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5DC719D4" w14:textId="11C2FC89" w:rsidR="00FE25C2" w:rsidRDefault="00FE25C2" w:rsidP="00FE25C2">
      <w:pPr>
        <w:spacing w:after="0" w:line="240" w:lineRule="auto"/>
        <w:ind w:firstLine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upplementary Table 1: </w:t>
      </w:r>
      <w:r w:rsidRPr="006D2611">
        <w:rPr>
          <w:rFonts w:cstheme="minorHAnsi"/>
          <w:sz w:val="20"/>
          <w:szCs w:val="20"/>
        </w:rPr>
        <w:t>Pair</w:t>
      </w:r>
      <w:r>
        <w:rPr>
          <w:rFonts w:cstheme="minorHAnsi"/>
          <w:sz w:val="20"/>
          <w:szCs w:val="20"/>
        </w:rPr>
        <w:t xml:space="preserve">ed-sample </w:t>
      </w:r>
      <w:r w:rsidRPr="006D2611">
        <w:rPr>
          <w:rFonts w:cstheme="minorHAnsi"/>
          <w:sz w:val="20"/>
          <w:szCs w:val="20"/>
        </w:rPr>
        <w:t xml:space="preserve">t-test results for the </w:t>
      </w:r>
      <w:r>
        <w:rPr>
          <w:rFonts w:cstheme="minorHAnsi"/>
          <w:sz w:val="20"/>
          <w:szCs w:val="20"/>
        </w:rPr>
        <w:t xml:space="preserve">precision, recall and F1 score </w:t>
      </w:r>
      <w:r w:rsidRPr="006D2611">
        <w:rPr>
          <w:rFonts w:cstheme="minorHAnsi"/>
          <w:sz w:val="20"/>
          <w:szCs w:val="20"/>
        </w:rPr>
        <w:t>measure</w:t>
      </w:r>
      <w:r>
        <w:rPr>
          <w:rFonts w:cstheme="minorHAnsi"/>
          <w:sz w:val="20"/>
          <w:szCs w:val="20"/>
        </w:rPr>
        <w:t>s</w:t>
      </w:r>
      <w:r w:rsidRPr="006D2611">
        <w:rPr>
          <w:rFonts w:cstheme="minorHAnsi"/>
          <w:sz w:val="20"/>
          <w:szCs w:val="20"/>
        </w:rPr>
        <w:t xml:space="preserve"> between </w:t>
      </w:r>
      <w:r>
        <w:rPr>
          <w:rFonts w:cstheme="minorHAnsi"/>
          <w:sz w:val="20"/>
          <w:szCs w:val="20"/>
        </w:rPr>
        <w:t>tree-based and non-tree-based</w:t>
      </w:r>
      <w:r w:rsidRPr="006D2611">
        <w:rPr>
          <w:rFonts w:cstheme="minorHAnsi"/>
          <w:sz w:val="20"/>
          <w:szCs w:val="20"/>
        </w:rPr>
        <w:t xml:space="preserve"> </w:t>
      </w:r>
      <w:r w:rsidR="00120F1B">
        <w:rPr>
          <w:rFonts w:cstheme="minorHAnsi"/>
          <w:sz w:val="20"/>
          <w:szCs w:val="20"/>
        </w:rPr>
        <w:t xml:space="preserve">trained </w:t>
      </w:r>
      <w:r w:rsidRPr="006D2611">
        <w:rPr>
          <w:rFonts w:cstheme="minorHAnsi"/>
          <w:sz w:val="20"/>
          <w:szCs w:val="20"/>
        </w:rPr>
        <w:t xml:space="preserve">supervised machine learning algorithms </w:t>
      </w:r>
      <w:r>
        <w:rPr>
          <w:rFonts w:cstheme="minorHAnsi"/>
          <w:sz w:val="20"/>
          <w:szCs w:val="20"/>
        </w:rPr>
        <w:t>for the datasets from disease prediction (66) and university-ranking contexts (50).</w:t>
      </w:r>
    </w:p>
    <w:p w14:paraId="6A285FC8" w14:textId="77777777" w:rsidR="007E34B7" w:rsidRDefault="007E34B7" w:rsidP="00FE25C2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15C02F2B" w14:textId="7315815F" w:rsidR="00977F13" w:rsidRPr="00FA54FA" w:rsidRDefault="00977F13" w:rsidP="00FE25C2">
      <w:pPr>
        <w:spacing w:after="0" w:line="240" w:lineRule="auto"/>
        <w:ind w:firstLine="0"/>
        <w:rPr>
          <w:rFonts w:cstheme="minorHAnsi"/>
          <w:sz w:val="20"/>
          <w:szCs w:val="20"/>
        </w:rPr>
      </w:pPr>
      <w:r w:rsidRPr="00FA54FA">
        <w:rPr>
          <w:rFonts w:cstheme="minorHAnsi"/>
          <w:sz w:val="20"/>
          <w:szCs w:val="20"/>
        </w:rPr>
        <w:t xml:space="preserve">(a) </w:t>
      </w:r>
      <w:r w:rsidR="00FE25C2" w:rsidRPr="00FA54FA">
        <w:rPr>
          <w:rFonts w:cstheme="minorHAnsi"/>
          <w:sz w:val="20"/>
          <w:szCs w:val="20"/>
        </w:rPr>
        <w:t>Precision measure (Disease prediction context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1565"/>
        <w:gridCol w:w="2126"/>
        <w:gridCol w:w="850"/>
        <w:gridCol w:w="854"/>
        <w:gridCol w:w="564"/>
        <w:gridCol w:w="653"/>
        <w:gridCol w:w="764"/>
      </w:tblGrid>
      <w:tr w:rsidR="008259F9" w:rsidRPr="006D2611" w14:paraId="5B1E0C20" w14:textId="77777777" w:rsidTr="00464784">
        <w:trPr>
          <w:trHeight w:val="288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14:paraId="79AD8BC9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3691" w:type="dxa"/>
            <w:gridSpan w:val="2"/>
            <w:shd w:val="clear" w:color="auto" w:fill="auto"/>
            <w:noWrap/>
            <w:vAlign w:val="center"/>
            <w:hideMark/>
          </w:tcPr>
          <w:p w14:paraId="11D89708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Group detail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14:paraId="3D26CEDF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564" w:type="dxa"/>
            <w:vMerge w:val="restart"/>
            <w:shd w:val="clear" w:color="auto" w:fill="auto"/>
            <w:noWrap/>
            <w:vAlign w:val="center"/>
            <w:hideMark/>
          </w:tcPr>
          <w:p w14:paraId="14DB06FF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53" w:type="dxa"/>
            <w:vMerge w:val="restart"/>
            <w:vAlign w:val="center"/>
          </w:tcPr>
          <w:p w14:paraId="31A83124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64" w:type="dxa"/>
            <w:vMerge w:val="restart"/>
            <w:vAlign w:val="center"/>
          </w:tcPr>
          <w:p w14:paraId="1C71F704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Sig.</w:t>
            </w:r>
          </w:p>
        </w:tc>
      </w:tr>
      <w:tr w:rsidR="008259F9" w:rsidRPr="006D2611" w14:paraId="0379E9AA" w14:textId="77777777" w:rsidTr="00464784">
        <w:trPr>
          <w:trHeight w:val="288"/>
        </w:trPr>
        <w:tc>
          <w:tcPr>
            <w:tcW w:w="557" w:type="dxa"/>
            <w:vMerge/>
            <w:shd w:val="clear" w:color="auto" w:fill="auto"/>
            <w:noWrap/>
            <w:vAlign w:val="center"/>
          </w:tcPr>
          <w:p w14:paraId="2AC3FFE4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C3CA69E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Tree-bas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D0DE9A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Non-tree-ba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F8A6AA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E1EB72C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2</w:t>
            </w:r>
          </w:p>
        </w:tc>
        <w:tc>
          <w:tcPr>
            <w:tcW w:w="564" w:type="dxa"/>
            <w:vMerge/>
            <w:shd w:val="clear" w:color="auto" w:fill="auto"/>
            <w:noWrap/>
            <w:vAlign w:val="center"/>
          </w:tcPr>
          <w:p w14:paraId="2B661702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vMerge/>
            <w:vAlign w:val="center"/>
          </w:tcPr>
          <w:p w14:paraId="068D83AB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64" w:type="dxa"/>
            <w:vMerge/>
            <w:vAlign w:val="center"/>
          </w:tcPr>
          <w:p w14:paraId="7E00E5B9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8259F9" w:rsidRPr="006D2611" w14:paraId="37E0EADC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7705D12E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536DB48" w14:textId="77777777" w:rsidR="008259F9" w:rsidRPr="006D2611" w:rsidRDefault="008259F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871F84" w14:textId="77777777" w:rsidR="008259F9" w:rsidRPr="006D2611" w:rsidRDefault="008259F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D0D3F0" w14:textId="596E45DD" w:rsidR="008259F9" w:rsidRPr="006D2611" w:rsidRDefault="00BB6E24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</w:t>
            </w:r>
            <w:r w:rsidR="002A58B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99588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C5F4E84" w14:textId="0C898C75" w:rsidR="008259F9" w:rsidRPr="006D2611" w:rsidRDefault="002A58B1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</w:t>
            </w:r>
            <w:r w:rsidR="00C3437B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287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7F53FDDC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543ECDF1" w14:textId="01533951" w:rsidR="008259F9" w:rsidRPr="006D2611" w:rsidRDefault="000E09FD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.263</w:t>
            </w:r>
          </w:p>
        </w:tc>
        <w:tc>
          <w:tcPr>
            <w:tcW w:w="764" w:type="dxa"/>
            <w:vAlign w:val="center"/>
          </w:tcPr>
          <w:p w14:paraId="086F7B7C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E409A7" w:rsidRPr="006D2611" w14:paraId="7B16C4C2" w14:textId="77777777" w:rsidTr="00431CF0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4A9ED735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AB2EB90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03CEF3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26271FBD" w14:textId="4E9DAF56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213C5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88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5F958DF" w14:textId="124683F0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6031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09D33A3B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076DAD66" w14:textId="0F34BA67" w:rsidR="00E409A7" w:rsidRPr="006D2611" w:rsidRDefault="00BB711D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368</w:t>
            </w:r>
          </w:p>
        </w:tc>
        <w:tc>
          <w:tcPr>
            <w:tcW w:w="764" w:type="dxa"/>
            <w:vAlign w:val="center"/>
          </w:tcPr>
          <w:p w14:paraId="15A1CBDE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E409A7" w:rsidRPr="006D2611" w14:paraId="19941DD5" w14:textId="77777777" w:rsidTr="00431CF0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338740C3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6CC3D19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50D421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6BE6CCFA" w14:textId="125C4EF6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213C5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88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0528E9B" w14:textId="41337B05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788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4A35867B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0275030A" w14:textId="2787079B" w:rsidR="00E409A7" w:rsidRPr="006D2611" w:rsidRDefault="00BB711D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00</w:t>
            </w:r>
          </w:p>
        </w:tc>
        <w:tc>
          <w:tcPr>
            <w:tcW w:w="764" w:type="dxa"/>
            <w:vAlign w:val="center"/>
          </w:tcPr>
          <w:p w14:paraId="5E024EC1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E409A7" w:rsidRPr="006D2611" w14:paraId="526366A2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62492515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B207304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E938DF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</w:tcPr>
          <w:p w14:paraId="0C378361" w14:textId="66719104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92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8B7D4D6" w14:textId="178E7D8F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8287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4F6D0336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242116EB" w14:textId="29E957A8" w:rsidR="00E409A7" w:rsidRPr="006D2611" w:rsidRDefault="00793C63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.265</w:t>
            </w:r>
          </w:p>
        </w:tc>
        <w:tc>
          <w:tcPr>
            <w:tcW w:w="764" w:type="dxa"/>
            <w:vAlign w:val="center"/>
          </w:tcPr>
          <w:p w14:paraId="24790938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E409A7" w:rsidRPr="006D2611" w14:paraId="210B49B3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4A654505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A15A76F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C52644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7559C97B" w14:textId="2A00C27A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92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093582A" w14:textId="50739789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6031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7FAA0D0F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39C3F56E" w14:textId="7CD1C526" w:rsidR="00E409A7" w:rsidRPr="006D2611" w:rsidRDefault="00793C63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369</w:t>
            </w:r>
          </w:p>
        </w:tc>
        <w:tc>
          <w:tcPr>
            <w:tcW w:w="764" w:type="dxa"/>
            <w:vAlign w:val="center"/>
          </w:tcPr>
          <w:p w14:paraId="2DAB55E7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E409A7" w:rsidRPr="006D2611" w14:paraId="6E227E17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49171625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5B9532C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B88EA3" w14:textId="77777777" w:rsidR="00E409A7" w:rsidRPr="006D2611" w:rsidRDefault="00E409A7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2044B9EA" w14:textId="7A318B4C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92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79D106B" w14:textId="7D8952A2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788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2F8B8B26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17660613" w14:textId="52FB6C10" w:rsidR="00E409A7" w:rsidRPr="006D2611" w:rsidRDefault="00793C63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02</w:t>
            </w:r>
          </w:p>
        </w:tc>
        <w:tc>
          <w:tcPr>
            <w:tcW w:w="764" w:type="dxa"/>
            <w:vAlign w:val="center"/>
          </w:tcPr>
          <w:p w14:paraId="4003D581" w14:textId="77777777" w:rsidR="00E409A7" w:rsidRPr="006D2611" w:rsidRDefault="00E409A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</w:tbl>
    <w:p w14:paraId="4445172F" w14:textId="77777777" w:rsidR="008040F2" w:rsidRPr="008040F2" w:rsidRDefault="008040F2" w:rsidP="00FE25C2">
      <w:pPr>
        <w:spacing w:after="0" w:line="240" w:lineRule="auto"/>
        <w:ind w:firstLine="0"/>
        <w:rPr>
          <w:rFonts w:cstheme="minorHAnsi"/>
        </w:rPr>
      </w:pPr>
    </w:p>
    <w:p w14:paraId="4C4646D1" w14:textId="6DD2E1C0" w:rsidR="00FE25C2" w:rsidRPr="00FA54FA" w:rsidRDefault="00FE25C2" w:rsidP="00FE25C2">
      <w:pPr>
        <w:spacing w:after="0" w:line="240" w:lineRule="auto"/>
        <w:ind w:firstLine="0"/>
        <w:rPr>
          <w:rFonts w:cstheme="minorHAnsi"/>
          <w:sz w:val="20"/>
          <w:szCs w:val="20"/>
        </w:rPr>
      </w:pPr>
      <w:r w:rsidRPr="00FA54FA">
        <w:rPr>
          <w:rFonts w:cstheme="minorHAnsi"/>
          <w:sz w:val="20"/>
          <w:szCs w:val="20"/>
        </w:rPr>
        <w:t>(b) Recall measure (Disease prediction context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1565"/>
        <w:gridCol w:w="2126"/>
        <w:gridCol w:w="850"/>
        <w:gridCol w:w="854"/>
        <w:gridCol w:w="564"/>
        <w:gridCol w:w="653"/>
        <w:gridCol w:w="764"/>
      </w:tblGrid>
      <w:tr w:rsidR="008259F9" w:rsidRPr="006D2611" w14:paraId="5074D81B" w14:textId="77777777" w:rsidTr="00464784">
        <w:trPr>
          <w:trHeight w:val="288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14:paraId="2BD23256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3691" w:type="dxa"/>
            <w:gridSpan w:val="2"/>
            <w:shd w:val="clear" w:color="auto" w:fill="auto"/>
            <w:noWrap/>
            <w:vAlign w:val="center"/>
            <w:hideMark/>
          </w:tcPr>
          <w:p w14:paraId="39E1E8F5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Group detail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14:paraId="2AB2BF12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564" w:type="dxa"/>
            <w:vMerge w:val="restart"/>
            <w:shd w:val="clear" w:color="auto" w:fill="auto"/>
            <w:noWrap/>
            <w:vAlign w:val="center"/>
            <w:hideMark/>
          </w:tcPr>
          <w:p w14:paraId="2658D4A1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53" w:type="dxa"/>
            <w:vMerge w:val="restart"/>
            <w:vAlign w:val="center"/>
          </w:tcPr>
          <w:p w14:paraId="38E1FC15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64" w:type="dxa"/>
            <w:vMerge w:val="restart"/>
            <w:vAlign w:val="center"/>
          </w:tcPr>
          <w:p w14:paraId="50907211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Sig.</w:t>
            </w:r>
          </w:p>
        </w:tc>
      </w:tr>
      <w:tr w:rsidR="008259F9" w:rsidRPr="006D2611" w14:paraId="51292A61" w14:textId="77777777" w:rsidTr="00464784">
        <w:trPr>
          <w:trHeight w:val="288"/>
        </w:trPr>
        <w:tc>
          <w:tcPr>
            <w:tcW w:w="557" w:type="dxa"/>
            <w:vMerge/>
            <w:shd w:val="clear" w:color="auto" w:fill="auto"/>
            <w:noWrap/>
            <w:vAlign w:val="center"/>
          </w:tcPr>
          <w:p w14:paraId="2D936D29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BCF8036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Tree-bas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764194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Non-tree-ba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BE99D0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41FB29B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2</w:t>
            </w:r>
          </w:p>
        </w:tc>
        <w:tc>
          <w:tcPr>
            <w:tcW w:w="564" w:type="dxa"/>
            <w:vMerge/>
            <w:shd w:val="clear" w:color="auto" w:fill="auto"/>
            <w:noWrap/>
            <w:vAlign w:val="center"/>
          </w:tcPr>
          <w:p w14:paraId="1F13A978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vMerge/>
            <w:vAlign w:val="center"/>
          </w:tcPr>
          <w:p w14:paraId="50592D2B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64" w:type="dxa"/>
            <w:vMerge/>
            <w:vAlign w:val="center"/>
          </w:tcPr>
          <w:p w14:paraId="0826BCE4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8259F9" w:rsidRPr="006D2611" w14:paraId="16725C25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34BA3E1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7DAC401" w14:textId="77777777" w:rsidR="008259F9" w:rsidRPr="006D2611" w:rsidRDefault="008259F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9E4F54" w14:textId="77777777" w:rsidR="008259F9" w:rsidRPr="006D2611" w:rsidRDefault="008259F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5611D2" w14:textId="75D55293" w:rsidR="008259F9" w:rsidRPr="006D2611" w:rsidRDefault="00FD54E8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2F689FF" w14:textId="614F5CED" w:rsidR="008259F9" w:rsidRPr="006D2611" w:rsidRDefault="00025CAD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766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1718B3E9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29BAB4EF" w14:textId="0CDF8A36" w:rsidR="008259F9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093</w:t>
            </w:r>
          </w:p>
        </w:tc>
        <w:tc>
          <w:tcPr>
            <w:tcW w:w="764" w:type="dxa"/>
            <w:vAlign w:val="center"/>
          </w:tcPr>
          <w:p w14:paraId="7ABBECA4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6A3636" w:rsidRPr="006D2611" w14:paraId="6B90D3C6" w14:textId="77777777" w:rsidTr="0024379F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3C45C7FD" w14:textId="77777777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C1618DD" w14:textId="77777777" w:rsidR="006A3636" w:rsidRPr="006D2611" w:rsidRDefault="006A3636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6C4BBF6" w14:textId="77777777" w:rsidR="006A3636" w:rsidRPr="006D2611" w:rsidRDefault="006A3636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546BB8DD" w14:textId="070E2043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19273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39FD0B9" w14:textId="0B8740AE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7265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65172C43" w14:textId="77777777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4509E520" w14:textId="6FE9D120" w:rsidR="006A3636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703</w:t>
            </w:r>
          </w:p>
        </w:tc>
        <w:tc>
          <w:tcPr>
            <w:tcW w:w="764" w:type="dxa"/>
            <w:vAlign w:val="center"/>
          </w:tcPr>
          <w:p w14:paraId="27A7CDD9" w14:textId="77777777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6A3636" w:rsidRPr="006D2611" w14:paraId="52C394C9" w14:textId="77777777" w:rsidTr="0024379F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2E1939E2" w14:textId="77777777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8CE5CC2" w14:textId="77777777" w:rsidR="006A3636" w:rsidRPr="006D2611" w:rsidRDefault="006A3636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C94728" w14:textId="77777777" w:rsidR="006A3636" w:rsidRPr="006D2611" w:rsidRDefault="006A3636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27BBAAB7" w14:textId="43F85832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19273D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590F882" w14:textId="0050087F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919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059A7EC1" w14:textId="77777777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12FD5854" w14:textId="651BEAD3" w:rsidR="006A3636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30</w:t>
            </w:r>
          </w:p>
        </w:tc>
        <w:tc>
          <w:tcPr>
            <w:tcW w:w="764" w:type="dxa"/>
            <w:vAlign w:val="center"/>
          </w:tcPr>
          <w:p w14:paraId="1C325A6C" w14:textId="77777777" w:rsidR="006A3636" w:rsidRPr="006D2611" w:rsidRDefault="006A3636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A020DF" w:rsidRPr="006D2611" w14:paraId="5169DDF6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342FBBA9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63F17AA" w14:textId="77777777" w:rsidR="00A020DF" w:rsidRPr="006D2611" w:rsidRDefault="00A020DF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7BA35B" w14:textId="77777777" w:rsidR="00A020DF" w:rsidRPr="006D2611" w:rsidRDefault="00A020DF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</w:tcPr>
          <w:p w14:paraId="6B36C8A7" w14:textId="2E77B430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FBC8C68" w14:textId="586C0442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766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6F632E3F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4AF21721" w14:textId="403007BA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093</w:t>
            </w:r>
          </w:p>
        </w:tc>
        <w:tc>
          <w:tcPr>
            <w:tcW w:w="764" w:type="dxa"/>
            <w:vAlign w:val="center"/>
          </w:tcPr>
          <w:p w14:paraId="446E2AB9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A020DF" w:rsidRPr="006D2611" w14:paraId="0CFA881D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65750FA4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6E5E849" w14:textId="77777777" w:rsidR="00A020DF" w:rsidRPr="006D2611" w:rsidRDefault="00A020DF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0D0CF7" w14:textId="77777777" w:rsidR="00A020DF" w:rsidRPr="006D2611" w:rsidRDefault="00A020DF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08B72E69" w14:textId="189F6329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AB5EB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67C1AFA" w14:textId="42EC3B68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7265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1223E8CD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06A6BD3E" w14:textId="0DA55319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703</w:t>
            </w:r>
          </w:p>
        </w:tc>
        <w:tc>
          <w:tcPr>
            <w:tcW w:w="764" w:type="dxa"/>
            <w:vAlign w:val="center"/>
          </w:tcPr>
          <w:p w14:paraId="45B6B2EA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A020DF" w:rsidRPr="006D2611" w14:paraId="28994E18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0244707E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69C4ED8" w14:textId="77777777" w:rsidR="00A020DF" w:rsidRPr="006D2611" w:rsidRDefault="00A020DF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896960" w14:textId="77777777" w:rsidR="00A020DF" w:rsidRPr="006D2611" w:rsidRDefault="00A020DF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039C3523" w14:textId="35ABCBA0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AB5EB7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AAF281B" w14:textId="7BAFE00A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919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4CA2439D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0808B388" w14:textId="1A71A879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30</w:t>
            </w:r>
          </w:p>
        </w:tc>
        <w:tc>
          <w:tcPr>
            <w:tcW w:w="764" w:type="dxa"/>
            <w:vAlign w:val="center"/>
          </w:tcPr>
          <w:p w14:paraId="50DC258C" w14:textId="77777777" w:rsidR="00A020DF" w:rsidRPr="006D2611" w:rsidRDefault="00A020DF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</w:tbl>
    <w:p w14:paraId="4A0BD78E" w14:textId="77777777" w:rsidR="00FE25C2" w:rsidRDefault="00FE25C2" w:rsidP="00FE25C2">
      <w:pPr>
        <w:spacing w:after="0" w:line="240" w:lineRule="auto"/>
        <w:ind w:firstLine="0"/>
        <w:rPr>
          <w:rFonts w:ascii="Arial" w:hAnsi="Arial" w:cs="Arial"/>
          <w:b/>
          <w:bCs/>
          <w:sz w:val="24"/>
          <w:szCs w:val="24"/>
        </w:rPr>
      </w:pPr>
    </w:p>
    <w:p w14:paraId="5E7F5806" w14:textId="6F6A3642" w:rsidR="008259F9" w:rsidRPr="00FA54FA" w:rsidRDefault="00FE25C2" w:rsidP="00FE25C2">
      <w:pPr>
        <w:spacing w:after="0" w:line="240" w:lineRule="auto"/>
        <w:ind w:firstLine="0"/>
        <w:rPr>
          <w:rFonts w:cstheme="minorHAnsi"/>
          <w:sz w:val="20"/>
          <w:szCs w:val="20"/>
        </w:rPr>
      </w:pPr>
      <w:r w:rsidRPr="00FA54FA">
        <w:rPr>
          <w:rFonts w:cstheme="minorHAnsi"/>
          <w:sz w:val="20"/>
          <w:szCs w:val="20"/>
        </w:rPr>
        <w:t>(c) F1 score measure (Disease prediction context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1565"/>
        <w:gridCol w:w="2126"/>
        <w:gridCol w:w="850"/>
        <w:gridCol w:w="854"/>
        <w:gridCol w:w="564"/>
        <w:gridCol w:w="653"/>
        <w:gridCol w:w="764"/>
      </w:tblGrid>
      <w:tr w:rsidR="008259F9" w:rsidRPr="006D2611" w14:paraId="471758BB" w14:textId="77777777" w:rsidTr="00464784">
        <w:trPr>
          <w:trHeight w:val="288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14:paraId="1D45D346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3691" w:type="dxa"/>
            <w:gridSpan w:val="2"/>
            <w:shd w:val="clear" w:color="auto" w:fill="auto"/>
            <w:noWrap/>
            <w:vAlign w:val="center"/>
            <w:hideMark/>
          </w:tcPr>
          <w:p w14:paraId="1AC6F32F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Group detail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14:paraId="5D6C01E1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564" w:type="dxa"/>
            <w:vMerge w:val="restart"/>
            <w:shd w:val="clear" w:color="auto" w:fill="auto"/>
            <w:noWrap/>
            <w:vAlign w:val="center"/>
            <w:hideMark/>
          </w:tcPr>
          <w:p w14:paraId="1390EA3C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53" w:type="dxa"/>
            <w:vMerge w:val="restart"/>
            <w:vAlign w:val="center"/>
          </w:tcPr>
          <w:p w14:paraId="3976BCF0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64" w:type="dxa"/>
            <w:vMerge w:val="restart"/>
            <w:vAlign w:val="center"/>
          </w:tcPr>
          <w:p w14:paraId="1B3B256C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Sig.</w:t>
            </w:r>
          </w:p>
        </w:tc>
      </w:tr>
      <w:tr w:rsidR="008259F9" w:rsidRPr="006D2611" w14:paraId="080EC866" w14:textId="77777777" w:rsidTr="00464784">
        <w:trPr>
          <w:trHeight w:val="288"/>
        </w:trPr>
        <w:tc>
          <w:tcPr>
            <w:tcW w:w="557" w:type="dxa"/>
            <w:vMerge/>
            <w:shd w:val="clear" w:color="auto" w:fill="auto"/>
            <w:noWrap/>
            <w:vAlign w:val="center"/>
          </w:tcPr>
          <w:p w14:paraId="65B3D61F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F2A5B72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Tree-bas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7030BBD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Non-tree-ba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E63E02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DE59F3A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2</w:t>
            </w:r>
          </w:p>
        </w:tc>
        <w:tc>
          <w:tcPr>
            <w:tcW w:w="564" w:type="dxa"/>
            <w:vMerge/>
            <w:shd w:val="clear" w:color="auto" w:fill="auto"/>
            <w:noWrap/>
            <w:vAlign w:val="center"/>
          </w:tcPr>
          <w:p w14:paraId="4D1A5F5E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vMerge/>
            <w:vAlign w:val="center"/>
          </w:tcPr>
          <w:p w14:paraId="07C97730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64" w:type="dxa"/>
            <w:vMerge/>
            <w:vAlign w:val="center"/>
          </w:tcPr>
          <w:p w14:paraId="56EE1E57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8259F9" w:rsidRPr="006D2611" w14:paraId="0E5332C3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3A2AADE6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25E16EA" w14:textId="77777777" w:rsidR="008259F9" w:rsidRPr="006D2611" w:rsidRDefault="008259F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A1D7FD" w14:textId="77777777" w:rsidR="008259F9" w:rsidRPr="006D2611" w:rsidRDefault="008259F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E7DB9A" w14:textId="2D939326" w:rsidR="008259F9" w:rsidRPr="006D2611" w:rsidRDefault="00AA5258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3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6E082DB" w14:textId="72C6871D" w:rsidR="008259F9" w:rsidRPr="006D2611" w:rsidRDefault="002C0104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8081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3E08D237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73756CD5" w14:textId="7827707B" w:rsidR="008259F9" w:rsidRPr="006D2611" w:rsidRDefault="00C915A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.659</w:t>
            </w:r>
          </w:p>
        </w:tc>
        <w:tc>
          <w:tcPr>
            <w:tcW w:w="764" w:type="dxa"/>
            <w:vAlign w:val="center"/>
          </w:tcPr>
          <w:p w14:paraId="7ADD13F2" w14:textId="77777777" w:rsidR="008259F9" w:rsidRPr="006D2611" w:rsidRDefault="008259F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087BE9" w:rsidRPr="006D2611" w14:paraId="4F0E90C3" w14:textId="77777777" w:rsidTr="0062751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28CF2275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D699E26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E4E1C2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32B5B408" w14:textId="4B9A9EAF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8C246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3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FC8679A" w14:textId="2E0ABD9F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5666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463B70D6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71649F2D" w14:textId="1D4D524E" w:rsidR="00087BE9" w:rsidRPr="006D2611" w:rsidRDefault="00C915A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07</w:t>
            </w:r>
          </w:p>
        </w:tc>
        <w:tc>
          <w:tcPr>
            <w:tcW w:w="764" w:type="dxa"/>
            <w:vAlign w:val="center"/>
          </w:tcPr>
          <w:p w14:paraId="3C3B6E98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087BE9" w:rsidRPr="006D2611" w14:paraId="7F765403" w14:textId="77777777" w:rsidTr="0062751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7CD476FB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DE57BD5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CC95EF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2EA0DFE5" w14:textId="05C683E8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8C246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73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CBA2782" w14:textId="55639610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418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3C8AA5D4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2E089CBE" w14:textId="753325AF" w:rsidR="00087BE9" w:rsidRPr="006D2611" w:rsidRDefault="00C915A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59</w:t>
            </w:r>
          </w:p>
        </w:tc>
        <w:tc>
          <w:tcPr>
            <w:tcW w:w="764" w:type="dxa"/>
            <w:vAlign w:val="center"/>
          </w:tcPr>
          <w:p w14:paraId="1B71FFFD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087BE9" w:rsidRPr="006D2611" w14:paraId="689F91BA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798205C0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2390F6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B7CEABC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</w:tcPr>
          <w:p w14:paraId="1245FF13" w14:textId="25D23596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6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257280A" w14:textId="4B341B15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8081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04A7BA97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31ADD3C0" w14:textId="0F62A42C" w:rsidR="00087BE9" w:rsidRPr="006D2611" w:rsidRDefault="00C915A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7.661</w:t>
            </w:r>
          </w:p>
        </w:tc>
        <w:tc>
          <w:tcPr>
            <w:tcW w:w="764" w:type="dxa"/>
            <w:vAlign w:val="center"/>
          </w:tcPr>
          <w:p w14:paraId="74A13C9F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087BE9" w:rsidRPr="006D2611" w14:paraId="6EB5FA6E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4CA6710C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84BC974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7C36C9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7E4EC071" w14:textId="3548D9AB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5A360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6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E399FF8" w14:textId="28FFDDE8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5666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73BABCBD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5DE7A215" w14:textId="3340CDE2" w:rsidR="00087BE9" w:rsidRPr="006D2611" w:rsidRDefault="00A425F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09</w:t>
            </w:r>
          </w:p>
        </w:tc>
        <w:tc>
          <w:tcPr>
            <w:tcW w:w="764" w:type="dxa"/>
            <w:vAlign w:val="center"/>
          </w:tcPr>
          <w:p w14:paraId="1A41F08C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087BE9" w:rsidRPr="006D2611" w14:paraId="6D6F91C2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56554A6A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114B979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1C1F30" w14:textId="77777777" w:rsidR="00087BE9" w:rsidRPr="006D2611" w:rsidRDefault="00087BE9" w:rsidP="00FE25C2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58E5522C" w14:textId="46D3478B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5A360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565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08E44BD" w14:textId="7AF0C89F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89418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1CEFEFF0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653" w:type="dxa"/>
            <w:vAlign w:val="center"/>
          </w:tcPr>
          <w:p w14:paraId="3BD4859B" w14:textId="72C0158F" w:rsidR="00087BE9" w:rsidRPr="006D2611" w:rsidRDefault="00A425F7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8.661</w:t>
            </w:r>
          </w:p>
        </w:tc>
        <w:tc>
          <w:tcPr>
            <w:tcW w:w="764" w:type="dxa"/>
            <w:vAlign w:val="center"/>
          </w:tcPr>
          <w:p w14:paraId="631666B8" w14:textId="77777777" w:rsidR="00087BE9" w:rsidRPr="006D2611" w:rsidRDefault="00087BE9" w:rsidP="00FE25C2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6D261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</w:tbl>
    <w:p w14:paraId="478D5112" w14:textId="77777777" w:rsidR="0027437A" w:rsidRPr="00965EFF" w:rsidRDefault="0027437A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639A91CB" w14:textId="32E371A3" w:rsidR="00965EFF" w:rsidRPr="00965EFF" w:rsidRDefault="00965EFF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  <w:r w:rsidRPr="00965EFF">
        <w:rPr>
          <w:rFonts w:cstheme="minorHAnsi"/>
          <w:sz w:val="20"/>
          <w:szCs w:val="20"/>
        </w:rPr>
        <w:t>(d) Precision measure (University-ranking context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1565"/>
        <w:gridCol w:w="2126"/>
        <w:gridCol w:w="850"/>
        <w:gridCol w:w="854"/>
        <w:gridCol w:w="564"/>
        <w:gridCol w:w="653"/>
        <w:gridCol w:w="764"/>
      </w:tblGrid>
      <w:tr w:rsidR="0027437A" w:rsidRPr="00965EFF" w14:paraId="23539116" w14:textId="77777777" w:rsidTr="00464784">
        <w:trPr>
          <w:trHeight w:val="288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14:paraId="3ADF897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3691" w:type="dxa"/>
            <w:gridSpan w:val="2"/>
            <w:shd w:val="clear" w:color="auto" w:fill="auto"/>
            <w:noWrap/>
            <w:vAlign w:val="center"/>
            <w:hideMark/>
          </w:tcPr>
          <w:p w14:paraId="2CA95490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Group detail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14:paraId="771DEEA0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564" w:type="dxa"/>
            <w:vMerge w:val="restart"/>
            <w:shd w:val="clear" w:color="auto" w:fill="auto"/>
            <w:noWrap/>
            <w:vAlign w:val="center"/>
            <w:hideMark/>
          </w:tcPr>
          <w:p w14:paraId="525879EB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53" w:type="dxa"/>
            <w:vMerge w:val="restart"/>
            <w:vAlign w:val="center"/>
          </w:tcPr>
          <w:p w14:paraId="274A07B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64" w:type="dxa"/>
            <w:vMerge w:val="restart"/>
            <w:vAlign w:val="center"/>
          </w:tcPr>
          <w:p w14:paraId="5E1694B3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Sig.</w:t>
            </w:r>
          </w:p>
        </w:tc>
      </w:tr>
      <w:tr w:rsidR="0027437A" w:rsidRPr="00965EFF" w14:paraId="32E83B51" w14:textId="77777777" w:rsidTr="00464784">
        <w:trPr>
          <w:trHeight w:val="288"/>
        </w:trPr>
        <w:tc>
          <w:tcPr>
            <w:tcW w:w="557" w:type="dxa"/>
            <w:vMerge/>
            <w:shd w:val="clear" w:color="auto" w:fill="auto"/>
            <w:noWrap/>
            <w:vAlign w:val="center"/>
          </w:tcPr>
          <w:p w14:paraId="57F1CEB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293EE29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Tree-bas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249720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Non-tree-ba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C686C3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92C9C0B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2</w:t>
            </w:r>
          </w:p>
        </w:tc>
        <w:tc>
          <w:tcPr>
            <w:tcW w:w="564" w:type="dxa"/>
            <w:vMerge/>
            <w:shd w:val="clear" w:color="auto" w:fill="auto"/>
            <w:noWrap/>
            <w:vAlign w:val="center"/>
          </w:tcPr>
          <w:p w14:paraId="0F6B0420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vMerge/>
            <w:vAlign w:val="center"/>
          </w:tcPr>
          <w:p w14:paraId="178A06F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64" w:type="dxa"/>
            <w:vMerge/>
            <w:vAlign w:val="center"/>
          </w:tcPr>
          <w:p w14:paraId="2539BBD9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BC6652" w:rsidRPr="00965EFF" w14:paraId="0D001865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123850D8" w14:textId="77777777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5822DB6" w14:textId="77777777" w:rsidR="00BC6652" w:rsidRPr="00965EFF" w:rsidRDefault="00BC6652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205E48" w14:textId="77777777" w:rsidR="00BC6652" w:rsidRPr="00965EFF" w:rsidRDefault="00BC6652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CDCEB6" w14:textId="5CB5807C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4802529" w14:textId="52CA40E4" w:rsidR="00BC6652" w:rsidRPr="00965EFF" w:rsidRDefault="00F80D0E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191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031E7848" w14:textId="00B9B6BC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42F9023A" w14:textId="09121932" w:rsidR="00BC6652" w:rsidRPr="00965EFF" w:rsidRDefault="008565E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152</w:t>
            </w:r>
          </w:p>
        </w:tc>
        <w:tc>
          <w:tcPr>
            <w:tcW w:w="764" w:type="dxa"/>
            <w:vAlign w:val="center"/>
          </w:tcPr>
          <w:p w14:paraId="65D73B05" w14:textId="77777777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BC6652" w:rsidRPr="00965EFF" w14:paraId="3BCC0A8B" w14:textId="77777777" w:rsidTr="00DA4935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57B48B8B" w14:textId="77777777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45A3DD2" w14:textId="77777777" w:rsidR="00BC6652" w:rsidRPr="00965EFF" w:rsidRDefault="00BC6652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027176" w14:textId="77777777" w:rsidR="00BC6652" w:rsidRPr="00965EFF" w:rsidRDefault="00BC6652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59C7A358" w14:textId="3A0EF0FC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AD23AE3" w14:textId="729EDCB8" w:rsidR="00BC6652" w:rsidRPr="00965EFF" w:rsidRDefault="00F80D0E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8651</w:t>
            </w:r>
          </w:p>
        </w:tc>
        <w:tc>
          <w:tcPr>
            <w:tcW w:w="564" w:type="dxa"/>
            <w:shd w:val="clear" w:color="auto" w:fill="auto"/>
            <w:noWrap/>
          </w:tcPr>
          <w:p w14:paraId="4E2A0116" w14:textId="6615CF26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3C78950A" w14:textId="3D558EBC" w:rsidR="00BC6652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122</w:t>
            </w:r>
          </w:p>
        </w:tc>
        <w:tc>
          <w:tcPr>
            <w:tcW w:w="764" w:type="dxa"/>
            <w:vAlign w:val="center"/>
          </w:tcPr>
          <w:p w14:paraId="78FA779F" w14:textId="77777777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BC6652" w:rsidRPr="00965EFF" w14:paraId="15BB7184" w14:textId="77777777" w:rsidTr="00DA4935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1DBD5309" w14:textId="77777777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3274043" w14:textId="77777777" w:rsidR="00BC6652" w:rsidRPr="00965EFF" w:rsidRDefault="00BC6652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D90277" w14:textId="77777777" w:rsidR="00BC6652" w:rsidRPr="00965EFF" w:rsidRDefault="00BC6652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07404496" w14:textId="6A3FC883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793DF32" w14:textId="6AC3EB99" w:rsidR="00BC6652" w:rsidRPr="00965EFF" w:rsidRDefault="00F80D0E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7981</w:t>
            </w:r>
          </w:p>
        </w:tc>
        <w:tc>
          <w:tcPr>
            <w:tcW w:w="564" w:type="dxa"/>
            <w:shd w:val="clear" w:color="auto" w:fill="auto"/>
            <w:noWrap/>
          </w:tcPr>
          <w:p w14:paraId="0EE65D8E" w14:textId="66003462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369FC2A4" w14:textId="4ECB5104" w:rsidR="00BC6652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831</w:t>
            </w:r>
          </w:p>
        </w:tc>
        <w:tc>
          <w:tcPr>
            <w:tcW w:w="764" w:type="dxa"/>
            <w:vAlign w:val="center"/>
          </w:tcPr>
          <w:p w14:paraId="29FACDF1" w14:textId="77777777" w:rsidR="00BC6652" w:rsidRPr="00965EFF" w:rsidRDefault="00BC6652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436660" w:rsidRPr="00965EFF" w14:paraId="128C90A3" w14:textId="77777777" w:rsidTr="00DA4935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52FE9C0F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CB5D3C1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894098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</w:tcPr>
          <w:p w14:paraId="4A7FEAE0" w14:textId="2BFC490B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8625D2E" w14:textId="5E7ED1E2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191</w:t>
            </w:r>
          </w:p>
        </w:tc>
        <w:tc>
          <w:tcPr>
            <w:tcW w:w="564" w:type="dxa"/>
            <w:shd w:val="clear" w:color="auto" w:fill="auto"/>
            <w:noWrap/>
          </w:tcPr>
          <w:p w14:paraId="609D8454" w14:textId="1717AAA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15EA6375" w14:textId="7E9FF8C5" w:rsidR="00436660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152</w:t>
            </w:r>
          </w:p>
        </w:tc>
        <w:tc>
          <w:tcPr>
            <w:tcW w:w="764" w:type="dxa"/>
            <w:vAlign w:val="center"/>
          </w:tcPr>
          <w:p w14:paraId="5BF64A48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A25541" w:rsidRPr="00965EFF" w14:paraId="186B95B3" w14:textId="77777777" w:rsidTr="00DA4935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359586F2" w14:textId="77777777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466C190" w14:textId="77777777" w:rsidR="00A25541" w:rsidRPr="00965EFF" w:rsidRDefault="00A25541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1C8E60" w14:textId="77777777" w:rsidR="00A25541" w:rsidRPr="00965EFF" w:rsidRDefault="00A25541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238EC348" w14:textId="088B03B7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6E662CB" w14:textId="4246B92C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8651</w:t>
            </w:r>
          </w:p>
        </w:tc>
        <w:tc>
          <w:tcPr>
            <w:tcW w:w="564" w:type="dxa"/>
            <w:shd w:val="clear" w:color="auto" w:fill="auto"/>
            <w:noWrap/>
          </w:tcPr>
          <w:p w14:paraId="3F68E415" w14:textId="00D2B09E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3602C768" w14:textId="2BCFD320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122</w:t>
            </w:r>
          </w:p>
        </w:tc>
        <w:tc>
          <w:tcPr>
            <w:tcW w:w="764" w:type="dxa"/>
            <w:vAlign w:val="center"/>
          </w:tcPr>
          <w:p w14:paraId="23A8A917" w14:textId="77777777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A25541" w:rsidRPr="00965EFF" w14:paraId="3E9EE7EC" w14:textId="77777777" w:rsidTr="00DA4935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725AAC4C" w14:textId="77777777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1B90C943" w14:textId="77777777" w:rsidR="00A25541" w:rsidRPr="00965EFF" w:rsidRDefault="00A25541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85C750" w14:textId="77777777" w:rsidR="00A25541" w:rsidRPr="00965EFF" w:rsidRDefault="00A25541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533C15D6" w14:textId="581A395A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31EA169" w14:textId="2E3AA04E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7981</w:t>
            </w:r>
          </w:p>
        </w:tc>
        <w:tc>
          <w:tcPr>
            <w:tcW w:w="564" w:type="dxa"/>
            <w:shd w:val="clear" w:color="auto" w:fill="auto"/>
            <w:noWrap/>
          </w:tcPr>
          <w:p w14:paraId="09231DDA" w14:textId="60437B8F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233CEC78" w14:textId="5EE3384F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831</w:t>
            </w:r>
          </w:p>
        </w:tc>
        <w:tc>
          <w:tcPr>
            <w:tcW w:w="764" w:type="dxa"/>
            <w:vAlign w:val="center"/>
          </w:tcPr>
          <w:p w14:paraId="73487AE0" w14:textId="77777777" w:rsidR="00A25541" w:rsidRPr="00965EFF" w:rsidRDefault="00A25541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</w:tbl>
    <w:p w14:paraId="567BAEB4" w14:textId="77777777" w:rsidR="00ED703E" w:rsidRDefault="00ED703E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6AC72A39" w14:textId="77777777" w:rsidR="00ED703E" w:rsidRDefault="00ED703E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5987E7E9" w14:textId="77777777" w:rsidR="00ED703E" w:rsidRDefault="00ED703E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0D2CF595" w14:textId="77777777" w:rsidR="00ED703E" w:rsidRDefault="00ED703E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013F8F84" w14:textId="77777777" w:rsidR="00ED703E" w:rsidRDefault="00ED703E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5EE5D7CF" w14:textId="77777777" w:rsidR="00ED703E" w:rsidRDefault="00ED703E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</w:p>
    <w:p w14:paraId="178370EC" w14:textId="7E7162BD" w:rsidR="00965EFF" w:rsidRPr="00965EFF" w:rsidRDefault="00965EFF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  <w:r w:rsidRPr="00965EFF">
        <w:rPr>
          <w:rFonts w:cstheme="minorHAnsi"/>
          <w:sz w:val="20"/>
          <w:szCs w:val="20"/>
        </w:rPr>
        <w:lastRenderedPageBreak/>
        <w:t>(e) Recall measure (University-ranking context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1565"/>
        <w:gridCol w:w="2126"/>
        <w:gridCol w:w="850"/>
        <w:gridCol w:w="854"/>
        <w:gridCol w:w="564"/>
        <w:gridCol w:w="653"/>
        <w:gridCol w:w="764"/>
      </w:tblGrid>
      <w:tr w:rsidR="0027437A" w:rsidRPr="00965EFF" w14:paraId="4A46EC87" w14:textId="77777777" w:rsidTr="00464784">
        <w:trPr>
          <w:trHeight w:val="288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14:paraId="4DD9C234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3691" w:type="dxa"/>
            <w:gridSpan w:val="2"/>
            <w:shd w:val="clear" w:color="auto" w:fill="auto"/>
            <w:noWrap/>
            <w:vAlign w:val="center"/>
            <w:hideMark/>
          </w:tcPr>
          <w:p w14:paraId="35FC34D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Group detail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14:paraId="2783B775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564" w:type="dxa"/>
            <w:vMerge w:val="restart"/>
            <w:shd w:val="clear" w:color="auto" w:fill="auto"/>
            <w:noWrap/>
            <w:vAlign w:val="center"/>
            <w:hideMark/>
          </w:tcPr>
          <w:p w14:paraId="0321C273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53" w:type="dxa"/>
            <w:vMerge w:val="restart"/>
            <w:vAlign w:val="center"/>
          </w:tcPr>
          <w:p w14:paraId="412D5912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64" w:type="dxa"/>
            <w:vMerge w:val="restart"/>
            <w:vAlign w:val="center"/>
          </w:tcPr>
          <w:p w14:paraId="03BED03A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Sig.</w:t>
            </w:r>
          </w:p>
        </w:tc>
      </w:tr>
      <w:tr w:rsidR="0027437A" w:rsidRPr="00965EFF" w14:paraId="6C8D6299" w14:textId="77777777" w:rsidTr="00464784">
        <w:trPr>
          <w:trHeight w:val="288"/>
        </w:trPr>
        <w:tc>
          <w:tcPr>
            <w:tcW w:w="557" w:type="dxa"/>
            <w:vMerge/>
            <w:shd w:val="clear" w:color="auto" w:fill="auto"/>
            <w:noWrap/>
            <w:vAlign w:val="center"/>
          </w:tcPr>
          <w:p w14:paraId="1DECDE5F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31BA87F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Tree-bas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1BDCA3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Non-tree-ba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EC4484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D0D33A0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2</w:t>
            </w:r>
          </w:p>
        </w:tc>
        <w:tc>
          <w:tcPr>
            <w:tcW w:w="564" w:type="dxa"/>
            <w:vMerge/>
            <w:shd w:val="clear" w:color="auto" w:fill="auto"/>
            <w:noWrap/>
            <w:vAlign w:val="center"/>
          </w:tcPr>
          <w:p w14:paraId="3E825965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vMerge/>
            <w:vAlign w:val="center"/>
          </w:tcPr>
          <w:p w14:paraId="29AC411F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64" w:type="dxa"/>
            <w:vMerge/>
            <w:vAlign w:val="center"/>
          </w:tcPr>
          <w:p w14:paraId="504B1C6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436660" w:rsidRPr="00965EFF" w14:paraId="35D0DC85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070C76DB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043858FF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BAF346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138698" w14:textId="75D9EB35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B1F379B" w14:textId="6F08A9D3" w:rsidR="00436660" w:rsidRPr="00965EFF" w:rsidRDefault="008E6064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189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07A5181B" w14:textId="02A3EC2A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639A770F" w14:textId="18E4C137" w:rsidR="00436660" w:rsidRPr="00965EFF" w:rsidRDefault="00F43CF7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171</w:t>
            </w:r>
          </w:p>
        </w:tc>
        <w:tc>
          <w:tcPr>
            <w:tcW w:w="764" w:type="dxa"/>
            <w:vAlign w:val="center"/>
          </w:tcPr>
          <w:p w14:paraId="37D65D95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436660" w:rsidRPr="00965EFF" w14:paraId="246017E6" w14:textId="77777777" w:rsidTr="00ED0CED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28A8A76B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92B8A30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6136DE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1A82BDEA" w14:textId="4421515B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24BC76A0" w14:textId="233DDCCE" w:rsidR="00436660" w:rsidRPr="00965EFF" w:rsidRDefault="008E6064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8652</w:t>
            </w:r>
          </w:p>
        </w:tc>
        <w:tc>
          <w:tcPr>
            <w:tcW w:w="564" w:type="dxa"/>
            <w:shd w:val="clear" w:color="auto" w:fill="auto"/>
            <w:noWrap/>
          </w:tcPr>
          <w:p w14:paraId="6D1FAFF0" w14:textId="70EF963C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73AD85E4" w14:textId="52E003E4" w:rsidR="00436660" w:rsidRPr="00965EFF" w:rsidRDefault="00F43CF7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105</w:t>
            </w:r>
          </w:p>
        </w:tc>
        <w:tc>
          <w:tcPr>
            <w:tcW w:w="764" w:type="dxa"/>
            <w:vAlign w:val="center"/>
          </w:tcPr>
          <w:p w14:paraId="62F677D5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436660" w:rsidRPr="00965EFF" w14:paraId="5F78ED9E" w14:textId="77777777" w:rsidTr="00ED0CED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15818D27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2610C64B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93FCC4" w14:textId="77777777" w:rsidR="00436660" w:rsidRPr="00965EFF" w:rsidRDefault="00436660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0454DD06" w14:textId="4D3AE8B3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6AFDF5C" w14:textId="42855D19" w:rsidR="00436660" w:rsidRPr="00965EFF" w:rsidRDefault="009C3A1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7987</w:t>
            </w:r>
          </w:p>
        </w:tc>
        <w:tc>
          <w:tcPr>
            <w:tcW w:w="564" w:type="dxa"/>
            <w:shd w:val="clear" w:color="auto" w:fill="auto"/>
            <w:noWrap/>
          </w:tcPr>
          <w:p w14:paraId="64189E64" w14:textId="290F91FF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1F815798" w14:textId="029FA77D" w:rsidR="00436660" w:rsidRPr="00965EFF" w:rsidRDefault="00F43CF7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871</w:t>
            </w:r>
          </w:p>
        </w:tc>
        <w:tc>
          <w:tcPr>
            <w:tcW w:w="764" w:type="dxa"/>
            <w:vAlign w:val="center"/>
          </w:tcPr>
          <w:p w14:paraId="400A1FF6" w14:textId="77777777" w:rsidR="00436660" w:rsidRPr="00965EFF" w:rsidRDefault="00436660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240CE9" w:rsidRPr="00965EFF" w14:paraId="4D88C8AF" w14:textId="77777777" w:rsidTr="00ED0CED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3D40AAA7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4DFA3DA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9DE492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</w:tcPr>
          <w:p w14:paraId="3E5690FA" w14:textId="67FDF04B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A049BCB" w14:textId="409B7C3D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189</w:t>
            </w:r>
          </w:p>
        </w:tc>
        <w:tc>
          <w:tcPr>
            <w:tcW w:w="564" w:type="dxa"/>
            <w:shd w:val="clear" w:color="auto" w:fill="auto"/>
            <w:noWrap/>
          </w:tcPr>
          <w:p w14:paraId="3DD96D79" w14:textId="5560ACEA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594993AC" w14:textId="5DDCE3ED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171</w:t>
            </w:r>
          </w:p>
        </w:tc>
        <w:tc>
          <w:tcPr>
            <w:tcW w:w="764" w:type="dxa"/>
            <w:vAlign w:val="center"/>
          </w:tcPr>
          <w:p w14:paraId="76B309B8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240CE9" w:rsidRPr="00965EFF" w14:paraId="417200AC" w14:textId="77777777" w:rsidTr="00ED0CED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1387D0B2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C5DFE73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F76E0D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5B45AE41" w14:textId="13F86236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1B3AE309" w14:textId="27FA00DC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8652</w:t>
            </w:r>
          </w:p>
        </w:tc>
        <w:tc>
          <w:tcPr>
            <w:tcW w:w="564" w:type="dxa"/>
            <w:shd w:val="clear" w:color="auto" w:fill="auto"/>
            <w:noWrap/>
          </w:tcPr>
          <w:p w14:paraId="3D248791" w14:textId="57E8F9D3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3D71A177" w14:textId="7E20F52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105</w:t>
            </w:r>
          </w:p>
        </w:tc>
        <w:tc>
          <w:tcPr>
            <w:tcW w:w="764" w:type="dxa"/>
            <w:vAlign w:val="center"/>
          </w:tcPr>
          <w:p w14:paraId="4B4C1943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240CE9" w:rsidRPr="00965EFF" w14:paraId="093BDAD5" w14:textId="77777777" w:rsidTr="00ED0CED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4D909E73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401B850F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CC5DC6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0D366028" w14:textId="3ADC79D9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A138F4E" w14:textId="3CFFC373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7987</w:t>
            </w:r>
          </w:p>
        </w:tc>
        <w:tc>
          <w:tcPr>
            <w:tcW w:w="564" w:type="dxa"/>
            <w:shd w:val="clear" w:color="auto" w:fill="auto"/>
            <w:noWrap/>
          </w:tcPr>
          <w:p w14:paraId="5B6DAD0E" w14:textId="63F128C0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1994C688" w14:textId="5169D540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871</w:t>
            </w:r>
          </w:p>
        </w:tc>
        <w:tc>
          <w:tcPr>
            <w:tcW w:w="764" w:type="dxa"/>
            <w:vAlign w:val="center"/>
          </w:tcPr>
          <w:p w14:paraId="7B911E14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</w:tbl>
    <w:p w14:paraId="5846D0B4" w14:textId="77777777" w:rsidR="0027437A" w:rsidRPr="00965EFF" w:rsidRDefault="0027437A" w:rsidP="00965EFF">
      <w:pPr>
        <w:spacing w:after="0" w:line="240" w:lineRule="auto"/>
        <w:ind w:firstLine="0"/>
        <w:rPr>
          <w:rFonts w:cstheme="minorHAnsi"/>
          <w:b/>
          <w:bCs/>
          <w:sz w:val="20"/>
          <w:szCs w:val="20"/>
        </w:rPr>
      </w:pPr>
    </w:p>
    <w:p w14:paraId="252C9B55" w14:textId="558C2754" w:rsidR="00965EFF" w:rsidRPr="00965EFF" w:rsidRDefault="00965EFF" w:rsidP="00965EFF">
      <w:pPr>
        <w:spacing w:after="0" w:line="240" w:lineRule="auto"/>
        <w:ind w:firstLine="0"/>
        <w:rPr>
          <w:rFonts w:cstheme="minorHAnsi"/>
          <w:sz w:val="20"/>
          <w:szCs w:val="20"/>
        </w:rPr>
      </w:pPr>
      <w:r w:rsidRPr="00965EFF">
        <w:rPr>
          <w:rFonts w:cstheme="minorHAnsi"/>
          <w:sz w:val="20"/>
          <w:szCs w:val="20"/>
        </w:rPr>
        <w:t>(f) F1 score measure (University-ranking context)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557"/>
        <w:gridCol w:w="1565"/>
        <w:gridCol w:w="2126"/>
        <w:gridCol w:w="850"/>
        <w:gridCol w:w="854"/>
        <w:gridCol w:w="564"/>
        <w:gridCol w:w="653"/>
        <w:gridCol w:w="764"/>
      </w:tblGrid>
      <w:tr w:rsidR="0027437A" w:rsidRPr="00965EFF" w14:paraId="0A9023A7" w14:textId="77777777" w:rsidTr="00464784">
        <w:trPr>
          <w:trHeight w:val="288"/>
        </w:trPr>
        <w:tc>
          <w:tcPr>
            <w:tcW w:w="557" w:type="dxa"/>
            <w:vMerge w:val="restart"/>
            <w:shd w:val="clear" w:color="auto" w:fill="auto"/>
            <w:noWrap/>
            <w:vAlign w:val="center"/>
            <w:hideMark/>
          </w:tcPr>
          <w:p w14:paraId="33CB3FC1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3691" w:type="dxa"/>
            <w:gridSpan w:val="2"/>
            <w:shd w:val="clear" w:color="auto" w:fill="auto"/>
            <w:noWrap/>
            <w:vAlign w:val="center"/>
            <w:hideMark/>
          </w:tcPr>
          <w:p w14:paraId="17599DF1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Group details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center"/>
            <w:hideMark/>
          </w:tcPr>
          <w:p w14:paraId="640CDD52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564" w:type="dxa"/>
            <w:vMerge w:val="restart"/>
            <w:shd w:val="clear" w:color="auto" w:fill="auto"/>
            <w:noWrap/>
            <w:vAlign w:val="center"/>
            <w:hideMark/>
          </w:tcPr>
          <w:p w14:paraId="5C938A86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53" w:type="dxa"/>
            <w:vMerge w:val="restart"/>
            <w:vAlign w:val="center"/>
          </w:tcPr>
          <w:p w14:paraId="23361A90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t</w:t>
            </w:r>
          </w:p>
        </w:tc>
        <w:tc>
          <w:tcPr>
            <w:tcW w:w="764" w:type="dxa"/>
            <w:vMerge w:val="restart"/>
            <w:vAlign w:val="center"/>
          </w:tcPr>
          <w:p w14:paraId="6DA5BEA8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  <w:t>Sig.</w:t>
            </w:r>
          </w:p>
        </w:tc>
      </w:tr>
      <w:tr w:rsidR="0027437A" w:rsidRPr="00965EFF" w14:paraId="674DBBE2" w14:textId="77777777" w:rsidTr="00464784">
        <w:trPr>
          <w:trHeight w:val="288"/>
        </w:trPr>
        <w:tc>
          <w:tcPr>
            <w:tcW w:w="557" w:type="dxa"/>
            <w:vMerge/>
            <w:shd w:val="clear" w:color="auto" w:fill="auto"/>
            <w:noWrap/>
            <w:vAlign w:val="center"/>
          </w:tcPr>
          <w:p w14:paraId="56B47171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370E998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Tree-bas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BE5B7C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Non-tree-based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C89A23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1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CCDEE61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eastAsia="en-AU"/>
              </w:rPr>
              <w:t>Mean 2</w:t>
            </w:r>
          </w:p>
        </w:tc>
        <w:tc>
          <w:tcPr>
            <w:tcW w:w="564" w:type="dxa"/>
            <w:vMerge/>
            <w:shd w:val="clear" w:color="auto" w:fill="auto"/>
            <w:noWrap/>
            <w:vAlign w:val="center"/>
          </w:tcPr>
          <w:p w14:paraId="133EEBE3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vMerge/>
            <w:vAlign w:val="center"/>
          </w:tcPr>
          <w:p w14:paraId="6FEC2579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764" w:type="dxa"/>
            <w:vMerge/>
            <w:vAlign w:val="center"/>
          </w:tcPr>
          <w:p w14:paraId="51669422" w14:textId="77777777" w:rsidR="0027437A" w:rsidRPr="00965EFF" w:rsidRDefault="0027437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F06DA9" w:rsidRPr="00965EFF" w14:paraId="3EDD44FC" w14:textId="77777777" w:rsidTr="00464784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  <w:hideMark/>
          </w:tcPr>
          <w:p w14:paraId="2C2DBDA5" w14:textId="7777777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71D13609" w14:textId="77777777" w:rsidR="00F06DA9" w:rsidRPr="00965EFF" w:rsidRDefault="00F06DA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12E1F9" w14:textId="77777777" w:rsidR="00F06DA9" w:rsidRPr="00965EFF" w:rsidRDefault="00F06DA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73B3BF" w14:textId="359416C6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6C37942" w14:textId="1C1CCAD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184</w:t>
            </w:r>
          </w:p>
        </w:tc>
        <w:tc>
          <w:tcPr>
            <w:tcW w:w="564" w:type="dxa"/>
            <w:shd w:val="clear" w:color="auto" w:fill="auto"/>
            <w:noWrap/>
            <w:vAlign w:val="center"/>
          </w:tcPr>
          <w:p w14:paraId="240FC5C6" w14:textId="79558082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0C230CE2" w14:textId="13D06C78" w:rsidR="00F06DA9" w:rsidRPr="00965EFF" w:rsidRDefault="00F43CF7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123</w:t>
            </w:r>
          </w:p>
        </w:tc>
        <w:tc>
          <w:tcPr>
            <w:tcW w:w="764" w:type="dxa"/>
            <w:vAlign w:val="center"/>
          </w:tcPr>
          <w:p w14:paraId="37B1E64F" w14:textId="7777777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F06DA9" w:rsidRPr="00965EFF" w14:paraId="2B5904C2" w14:textId="77777777" w:rsidTr="005A7F29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49AC3AAF" w14:textId="7777777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F541BD2" w14:textId="77777777" w:rsidR="00F06DA9" w:rsidRPr="00965EFF" w:rsidRDefault="00F06DA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BC35BD" w14:textId="77777777" w:rsidR="00F06DA9" w:rsidRPr="00965EFF" w:rsidRDefault="00F06DA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37663D3F" w14:textId="0D3A844C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8486C75" w14:textId="5650DE75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8634</w:t>
            </w:r>
          </w:p>
        </w:tc>
        <w:tc>
          <w:tcPr>
            <w:tcW w:w="564" w:type="dxa"/>
            <w:shd w:val="clear" w:color="auto" w:fill="auto"/>
            <w:noWrap/>
          </w:tcPr>
          <w:p w14:paraId="3D75A4CA" w14:textId="2A3DEE9C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653F9C84" w14:textId="1783638A" w:rsidR="00F06DA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147</w:t>
            </w:r>
          </w:p>
        </w:tc>
        <w:tc>
          <w:tcPr>
            <w:tcW w:w="764" w:type="dxa"/>
            <w:vAlign w:val="center"/>
          </w:tcPr>
          <w:p w14:paraId="54646A90" w14:textId="7777777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F06DA9" w:rsidRPr="00965EFF" w14:paraId="193380BC" w14:textId="77777777" w:rsidTr="005A7F29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11185647" w14:textId="7777777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6DB2A66D" w14:textId="77777777" w:rsidR="00F06DA9" w:rsidRPr="00965EFF" w:rsidRDefault="00F06DA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Random fore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A78C1F" w14:textId="77777777" w:rsidR="00F06DA9" w:rsidRPr="00965EFF" w:rsidRDefault="00F06DA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2BB76A17" w14:textId="18F20D56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366DAC54" w14:textId="588BB92F" w:rsidR="00F06DA9" w:rsidRPr="00965EFF" w:rsidRDefault="008565EA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7960</w:t>
            </w:r>
          </w:p>
        </w:tc>
        <w:tc>
          <w:tcPr>
            <w:tcW w:w="564" w:type="dxa"/>
            <w:shd w:val="clear" w:color="auto" w:fill="auto"/>
            <w:noWrap/>
          </w:tcPr>
          <w:p w14:paraId="2878E04B" w14:textId="4CC58890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4041658D" w14:textId="04280130" w:rsidR="00F06DA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823</w:t>
            </w:r>
          </w:p>
        </w:tc>
        <w:tc>
          <w:tcPr>
            <w:tcW w:w="764" w:type="dxa"/>
            <w:vAlign w:val="center"/>
          </w:tcPr>
          <w:p w14:paraId="27E1B6EE" w14:textId="77777777" w:rsidR="00F06DA9" w:rsidRPr="00965EFF" w:rsidRDefault="00F06DA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240CE9" w:rsidRPr="00965EFF" w14:paraId="3C1B775D" w14:textId="77777777" w:rsidTr="005A7F29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67DE6F95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5B6B8550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E63444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Support vector machine</w:t>
            </w:r>
          </w:p>
        </w:tc>
        <w:tc>
          <w:tcPr>
            <w:tcW w:w="850" w:type="dxa"/>
            <w:shd w:val="clear" w:color="auto" w:fill="auto"/>
            <w:noWrap/>
          </w:tcPr>
          <w:p w14:paraId="086FE541" w14:textId="18F658C9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47BAAC34" w14:textId="384DEBFC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9184</w:t>
            </w:r>
          </w:p>
        </w:tc>
        <w:tc>
          <w:tcPr>
            <w:tcW w:w="564" w:type="dxa"/>
            <w:shd w:val="clear" w:color="auto" w:fill="auto"/>
            <w:noWrap/>
          </w:tcPr>
          <w:p w14:paraId="5F6D2C91" w14:textId="29AA2DD9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7A53A32B" w14:textId="6DDC5B0D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.123</w:t>
            </w:r>
          </w:p>
        </w:tc>
        <w:tc>
          <w:tcPr>
            <w:tcW w:w="764" w:type="dxa"/>
            <w:vAlign w:val="center"/>
          </w:tcPr>
          <w:p w14:paraId="75A7A96B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240CE9" w:rsidRPr="00965EFF" w14:paraId="4BC34CB4" w14:textId="77777777" w:rsidTr="005A7F29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04BF109E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0ED2B1B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9B7D02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Logistic regression</w:t>
            </w:r>
          </w:p>
        </w:tc>
        <w:tc>
          <w:tcPr>
            <w:tcW w:w="850" w:type="dxa"/>
            <w:shd w:val="clear" w:color="auto" w:fill="auto"/>
            <w:noWrap/>
          </w:tcPr>
          <w:p w14:paraId="0917732C" w14:textId="3DB8E7DE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63AA105C" w14:textId="2062ECE1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8634</w:t>
            </w:r>
          </w:p>
        </w:tc>
        <w:tc>
          <w:tcPr>
            <w:tcW w:w="564" w:type="dxa"/>
            <w:shd w:val="clear" w:color="auto" w:fill="auto"/>
            <w:noWrap/>
          </w:tcPr>
          <w:p w14:paraId="0E428E2A" w14:textId="1FF3DB1F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2A549496" w14:textId="399DF7BC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147</w:t>
            </w:r>
          </w:p>
        </w:tc>
        <w:tc>
          <w:tcPr>
            <w:tcW w:w="764" w:type="dxa"/>
            <w:vAlign w:val="center"/>
          </w:tcPr>
          <w:p w14:paraId="09D5023B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  <w:tr w:rsidR="00240CE9" w:rsidRPr="00965EFF" w14:paraId="3B103B42" w14:textId="77777777" w:rsidTr="005A7F29">
        <w:trPr>
          <w:trHeight w:val="288"/>
        </w:trPr>
        <w:tc>
          <w:tcPr>
            <w:tcW w:w="557" w:type="dxa"/>
            <w:shd w:val="clear" w:color="auto" w:fill="auto"/>
            <w:noWrap/>
            <w:vAlign w:val="center"/>
          </w:tcPr>
          <w:p w14:paraId="1E6262DE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65" w:type="dxa"/>
            <w:shd w:val="clear" w:color="auto" w:fill="auto"/>
            <w:noWrap/>
            <w:vAlign w:val="center"/>
          </w:tcPr>
          <w:p w14:paraId="3F77B172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Decision tre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DF313C" w14:textId="77777777" w:rsidR="00240CE9" w:rsidRPr="00965EFF" w:rsidRDefault="00240CE9" w:rsidP="00965EFF">
            <w:pPr>
              <w:spacing w:after="0" w:line="240" w:lineRule="auto"/>
              <w:ind w:firstLine="0"/>
              <w:jc w:val="left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K-nearest neighbour</w:t>
            </w:r>
          </w:p>
        </w:tc>
        <w:tc>
          <w:tcPr>
            <w:tcW w:w="850" w:type="dxa"/>
            <w:shd w:val="clear" w:color="auto" w:fill="auto"/>
            <w:noWrap/>
          </w:tcPr>
          <w:p w14:paraId="2670CE4C" w14:textId="79A4091C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1.00000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50A70B0E" w14:textId="0E262E69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97960</w:t>
            </w:r>
          </w:p>
        </w:tc>
        <w:tc>
          <w:tcPr>
            <w:tcW w:w="564" w:type="dxa"/>
            <w:shd w:val="clear" w:color="auto" w:fill="auto"/>
            <w:noWrap/>
          </w:tcPr>
          <w:p w14:paraId="336002EF" w14:textId="08B76ECF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653" w:type="dxa"/>
            <w:vAlign w:val="center"/>
          </w:tcPr>
          <w:p w14:paraId="055D656B" w14:textId="7C35C46E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6.823</w:t>
            </w:r>
          </w:p>
        </w:tc>
        <w:tc>
          <w:tcPr>
            <w:tcW w:w="764" w:type="dxa"/>
            <w:vAlign w:val="center"/>
          </w:tcPr>
          <w:p w14:paraId="6B085E22" w14:textId="77777777" w:rsidR="00240CE9" w:rsidRPr="00965EFF" w:rsidRDefault="00240CE9" w:rsidP="00965EFF">
            <w:pPr>
              <w:spacing w:after="0" w:line="240" w:lineRule="auto"/>
              <w:ind w:firstLine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965EF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&lt;0.001</w:t>
            </w:r>
          </w:p>
        </w:tc>
      </w:tr>
    </w:tbl>
    <w:p w14:paraId="78BE2505" w14:textId="77777777" w:rsidR="0027437A" w:rsidRPr="00965EFF" w:rsidRDefault="0027437A" w:rsidP="00965EFF">
      <w:pPr>
        <w:spacing w:after="0" w:line="240" w:lineRule="auto"/>
        <w:ind w:firstLine="0"/>
        <w:rPr>
          <w:rFonts w:cstheme="minorHAnsi"/>
          <w:b/>
          <w:bCs/>
          <w:sz w:val="20"/>
          <w:szCs w:val="20"/>
        </w:rPr>
      </w:pPr>
    </w:p>
    <w:p w14:paraId="73807D95" w14:textId="3CAF8827" w:rsidR="00105259" w:rsidRDefault="002641BB" w:rsidP="009515C3">
      <w:pPr>
        <w:spacing w:after="0" w:line="360" w:lineRule="auto"/>
        <w:ind w:firstLine="0"/>
      </w:pPr>
      <w:r>
        <w:fldChar w:fldCharType="begin"/>
      </w:r>
      <w:r>
        <w:instrText xml:space="preserve"> ADDIN EN.REFLIST </w:instrText>
      </w:r>
      <w:r w:rsidR="00ED703E">
        <w:fldChar w:fldCharType="separate"/>
      </w:r>
      <w:r>
        <w:fldChar w:fldCharType="end"/>
      </w:r>
    </w:p>
    <w:p w14:paraId="47B8B2CE" w14:textId="77777777" w:rsidR="00154F47" w:rsidRDefault="00154F47" w:rsidP="009515C3">
      <w:pPr>
        <w:spacing w:after="0" w:line="360" w:lineRule="auto"/>
        <w:ind w:firstLine="0"/>
      </w:pPr>
    </w:p>
    <w:p w14:paraId="6E4DF4F8" w14:textId="77777777" w:rsidR="00154F47" w:rsidRDefault="00154F47" w:rsidP="009515C3">
      <w:pPr>
        <w:spacing w:after="0" w:line="360" w:lineRule="auto"/>
        <w:ind w:firstLine="0"/>
      </w:pPr>
    </w:p>
    <w:p w14:paraId="20B86473" w14:textId="77777777" w:rsidR="00154F47" w:rsidRDefault="00154F47" w:rsidP="009515C3">
      <w:pPr>
        <w:spacing w:after="0" w:line="360" w:lineRule="auto"/>
        <w:ind w:firstLine="0"/>
      </w:pPr>
    </w:p>
    <w:p w14:paraId="551945A3" w14:textId="77777777" w:rsidR="00154F47" w:rsidRDefault="00154F47" w:rsidP="009515C3">
      <w:pPr>
        <w:spacing w:after="0" w:line="360" w:lineRule="auto"/>
        <w:ind w:firstLine="0"/>
      </w:pPr>
    </w:p>
    <w:p w14:paraId="7683E4E1" w14:textId="77777777" w:rsidR="00154F47" w:rsidRDefault="00154F47" w:rsidP="009515C3">
      <w:pPr>
        <w:spacing w:after="0" w:line="360" w:lineRule="auto"/>
        <w:ind w:firstLine="0"/>
      </w:pPr>
    </w:p>
    <w:p w14:paraId="3D5F2181" w14:textId="77777777" w:rsidR="00154F47" w:rsidRDefault="00154F47" w:rsidP="009515C3">
      <w:pPr>
        <w:spacing w:after="0" w:line="360" w:lineRule="auto"/>
        <w:ind w:firstLine="0"/>
      </w:pPr>
    </w:p>
    <w:p w14:paraId="45BA9593" w14:textId="77777777" w:rsidR="00154F47" w:rsidRDefault="00154F47" w:rsidP="009515C3">
      <w:pPr>
        <w:spacing w:after="0" w:line="360" w:lineRule="auto"/>
        <w:ind w:firstLine="0"/>
      </w:pPr>
    </w:p>
    <w:p w14:paraId="4C0FD412" w14:textId="77777777" w:rsidR="00154F47" w:rsidRDefault="00154F47" w:rsidP="009515C3">
      <w:pPr>
        <w:spacing w:after="0" w:line="360" w:lineRule="auto"/>
        <w:ind w:firstLine="0"/>
      </w:pPr>
    </w:p>
    <w:p w14:paraId="515857F9" w14:textId="77777777" w:rsidR="00154F47" w:rsidRDefault="00154F47" w:rsidP="009515C3">
      <w:pPr>
        <w:spacing w:after="0" w:line="360" w:lineRule="auto"/>
        <w:ind w:firstLine="0"/>
      </w:pPr>
    </w:p>
    <w:p w14:paraId="6D363103" w14:textId="77777777" w:rsidR="00154F47" w:rsidRDefault="00154F47" w:rsidP="009515C3">
      <w:pPr>
        <w:spacing w:after="0" w:line="360" w:lineRule="auto"/>
        <w:ind w:firstLine="0"/>
      </w:pPr>
    </w:p>
    <w:p w14:paraId="3E397568" w14:textId="77777777" w:rsidR="00154F47" w:rsidRDefault="00154F47" w:rsidP="009515C3">
      <w:pPr>
        <w:spacing w:after="0" w:line="360" w:lineRule="auto"/>
        <w:ind w:firstLine="0"/>
      </w:pPr>
    </w:p>
    <w:p w14:paraId="3C3A8EE9" w14:textId="77777777" w:rsidR="00154F47" w:rsidRDefault="00154F47" w:rsidP="009515C3">
      <w:pPr>
        <w:spacing w:after="0" w:line="360" w:lineRule="auto"/>
        <w:ind w:firstLine="0"/>
      </w:pPr>
    </w:p>
    <w:p w14:paraId="0A3E6EC4" w14:textId="77777777" w:rsidR="00154F47" w:rsidRDefault="00154F47" w:rsidP="009515C3">
      <w:pPr>
        <w:spacing w:after="0" w:line="360" w:lineRule="auto"/>
        <w:ind w:firstLine="0"/>
      </w:pPr>
    </w:p>
    <w:p w14:paraId="6AB4FFA2" w14:textId="77777777" w:rsidR="00154F47" w:rsidRDefault="00154F47" w:rsidP="009515C3">
      <w:pPr>
        <w:spacing w:after="0" w:line="360" w:lineRule="auto"/>
        <w:ind w:firstLine="0"/>
      </w:pPr>
    </w:p>
    <w:p w14:paraId="2701E999" w14:textId="77777777" w:rsidR="00154F47" w:rsidRDefault="00154F47" w:rsidP="009515C3">
      <w:pPr>
        <w:spacing w:after="0" w:line="360" w:lineRule="auto"/>
        <w:ind w:firstLine="0"/>
      </w:pPr>
    </w:p>
    <w:p w14:paraId="26D7E0A9" w14:textId="77777777" w:rsidR="00154F47" w:rsidRDefault="00154F47" w:rsidP="009515C3">
      <w:pPr>
        <w:spacing w:after="0" w:line="360" w:lineRule="auto"/>
        <w:ind w:firstLine="0"/>
      </w:pPr>
    </w:p>
    <w:p w14:paraId="1D59A3D5" w14:textId="77777777" w:rsidR="00154F47" w:rsidRDefault="00154F47" w:rsidP="009515C3">
      <w:pPr>
        <w:spacing w:after="0" w:line="360" w:lineRule="auto"/>
        <w:ind w:firstLine="0"/>
      </w:pPr>
    </w:p>
    <w:p w14:paraId="714110B3" w14:textId="77777777" w:rsidR="00154F47" w:rsidRDefault="00154F47" w:rsidP="009515C3">
      <w:pPr>
        <w:spacing w:after="0" w:line="360" w:lineRule="auto"/>
        <w:ind w:firstLine="0"/>
      </w:pPr>
    </w:p>
    <w:p w14:paraId="456ECF7F" w14:textId="77777777" w:rsidR="00154F47" w:rsidRDefault="00154F47" w:rsidP="009515C3">
      <w:pPr>
        <w:spacing w:after="0" w:line="360" w:lineRule="auto"/>
        <w:ind w:firstLine="0"/>
      </w:pPr>
    </w:p>
    <w:sectPr w:rsidR="00154F47" w:rsidSect="00ED703E">
      <w:pgSz w:w="11906" w:h="16838"/>
      <w:pgMar w:top="1440" w:right="1440" w:bottom="1440" w:left="1440" w:header="1276" w:footer="106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02E09" w14:textId="77777777" w:rsidR="00C216B4" w:rsidRDefault="00C216B4" w:rsidP="007B5052">
      <w:pPr>
        <w:spacing w:after="0" w:line="240" w:lineRule="auto"/>
      </w:pPr>
      <w:r>
        <w:separator/>
      </w:r>
    </w:p>
  </w:endnote>
  <w:endnote w:type="continuationSeparator" w:id="0">
    <w:p w14:paraId="51C8B439" w14:textId="77777777" w:rsidR="00C216B4" w:rsidRDefault="00C216B4" w:rsidP="007B5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31658" w14:textId="77777777" w:rsidR="00C216B4" w:rsidRDefault="00C216B4" w:rsidP="007B5052">
      <w:pPr>
        <w:spacing w:after="0" w:line="240" w:lineRule="auto"/>
      </w:pPr>
      <w:r>
        <w:separator/>
      </w:r>
    </w:p>
  </w:footnote>
  <w:footnote w:type="continuationSeparator" w:id="0">
    <w:p w14:paraId="3448FE53" w14:textId="77777777" w:rsidR="00C216B4" w:rsidRDefault="00C216B4" w:rsidP="007B5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45E98"/>
    <w:multiLevelType w:val="hybridMultilevel"/>
    <w:tmpl w:val="2FA885B4"/>
    <w:lvl w:ilvl="0" w:tplc="588C4D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6929EB"/>
    <w:multiLevelType w:val="hybridMultilevel"/>
    <w:tmpl w:val="79A2C464"/>
    <w:lvl w:ilvl="0" w:tplc="55BA23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312416">
    <w:abstractNumId w:val="1"/>
  </w:num>
  <w:num w:numId="2" w16cid:durableId="1028409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hideSpellingErrors/>
  <w:hideGrammaticalErrors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MzI1NjS1NDI1NDBV0lEKTi0uzszPAykwNK8FAK/e0V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9&lt;/FontSize&gt;&lt;ReflistTitle&gt;&lt;style face=&quot;bold&quot; font=&quot;Arial&quot; size=&quot;10&quot;&gt;References&lt;/style&gt;&lt;/ReflistTitle&gt;&lt;StartingRefnum&gt;1&lt;/StartingRefnum&gt;&lt;FirstLineIndent&gt;0&lt;/FirstLineIndent&gt;&lt;HangingIndent&gt;35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5f2wt35wvafee2e85s2eet5eaaf0ze9pe&quot;&gt;my final endnote library v12&lt;record-ids&gt;&lt;item&gt;145&lt;/item&gt;&lt;item&gt;1529&lt;/item&gt;&lt;item&gt;1532&lt;/item&gt;&lt;item&gt;1659&lt;/item&gt;&lt;item&gt;1726&lt;/item&gt;&lt;item&gt;2092&lt;/item&gt;&lt;item&gt;2150&lt;/item&gt;&lt;item&gt;2154&lt;/item&gt;&lt;item&gt;2159&lt;/item&gt;&lt;item&gt;2165&lt;/item&gt;&lt;/record-ids&gt;&lt;/item&gt;&lt;/Libraries&gt;"/>
  </w:docVars>
  <w:rsids>
    <w:rsidRoot w:val="00F7634B"/>
    <w:rsid w:val="00002B71"/>
    <w:rsid w:val="000053D5"/>
    <w:rsid w:val="00006D86"/>
    <w:rsid w:val="00014644"/>
    <w:rsid w:val="00017971"/>
    <w:rsid w:val="00023203"/>
    <w:rsid w:val="00025CAD"/>
    <w:rsid w:val="00027597"/>
    <w:rsid w:val="00027FF0"/>
    <w:rsid w:val="00032AA9"/>
    <w:rsid w:val="00043CCA"/>
    <w:rsid w:val="00043FEE"/>
    <w:rsid w:val="00044D7C"/>
    <w:rsid w:val="0004637F"/>
    <w:rsid w:val="00046B3F"/>
    <w:rsid w:val="00053B72"/>
    <w:rsid w:val="0005452C"/>
    <w:rsid w:val="00056E29"/>
    <w:rsid w:val="00061539"/>
    <w:rsid w:val="00063571"/>
    <w:rsid w:val="00064E41"/>
    <w:rsid w:val="00074A83"/>
    <w:rsid w:val="00075EE7"/>
    <w:rsid w:val="00085B8B"/>
    <w:rsid w:val="00087BE9"/>
    <w:rsid w:val="00090AC1"/>
    <w:rsid w:val="00093107"/>
    <w:rsid w:val="00097A42"/>
    <w:rsid w:val="000A1DFF"/>
    <w:rsid w:val="000A68B4"/>
    <w:rsid w:val="000B2A69"/>
    <w:rsid w:val="000B6170"/>
    <w:rsid w:val="000B6836"/>
    <w:rsid w:val="000C0E61"/>
    <w:rsid w:val="000C3831"/>
    <w:rsid w:val="000D290D"/>
    <w:rsid w:val="000D2ECB"/>
    <w:rsid w:val="000D701B"/>
    <w:rsid w:val="000D7894"/>
    <w:rsid w:val="000E09FD"/>
    <w:rsid w:val="000F4EDF"/>
    <w:rsid w:val="000F5602"/>
    <w:rsid w:val="00103639"/>
    <w:rsid w:val="00104500"/>
    <w:rsid w:val="00105259"/>
    <w:rsid w:val="0011693C"/>
    <w:rsid w:val="00120F1B"/>
    <w:rsid w:val="00121D0C"/>
    <w:rsid w:val="00133BF0"/>
    <w:rsid w:val="001356CD"/>
    <w:rsid w:val="00136924"/>
    <w:rsid w:val="00143B69"/>
    <w:rsid w:val="00146F3E"/>
    <w:rsid w:val="00150A79"/>
    <w:rsid w:val="00150AFD"/>
    <w:rsid w:val="00150EE9"/>
    <w:rsid w:val="001521DD"/>
    <w:rsid w:val="00153A19"/>
    <w:rsid w:val="00154F47"/>
    <w:rsid w:val="00155CCD"/>
    <w:rsid w:val="0015689F"/>
    <w:rsid w:val="001600C0"/>
    <w:rsid w:val="001639A5"/>
    <w:rsid w:val="00170F93"/>
    <w:rsid w:val="0018588E"/>
    <w:rsid w:val="00185CB5"/>
    <w:rsid w:val="00192CED"/>
    <w:rsid w:val="00192EF8"/>
    <w:rsid w:val="00196E74"/>
    <w:rsid w:val="0019790F"/>
    <w:rsid w:val="001A23FC"/>
    <w:rsid w:val="001B07AD"/>
    <w:rsid w:val="001B18B0"/>
    <w:rsid w:val="001B2BB4"/>
    <w:rsid w:val="001B45E1"/>
    <w:rsid w:val="001C1110"/>
    <w:rsid w:val="001C229A"/>
    <w:rsid w:val="001C65BF"/>
    <w:rsid w:val="001C6E12"/>
    <w:rsid w:val="001D06D3"/>
    <w:rsid w:val="001D1A93"/>
    <w:rsid w:val="001D3931"/>
    <w:rsid w:val="001D60B2"/>
    <w:rsid w:val="001D615E"/>
    <w:rsid w:val="001E026E"/>
    <w:rsid w:val="001E3DB0"/>
    <w:rsid w:val="001E511B"/>
    <w:rsid w:val="001F4A85"/>
    <w:rsid w:val="001F4BAE"/>
    <w:rsid w:val="00201FAA"/>
    <w:rsid w:val="0020209D"/>
    <w:rsid w:val="00202219"/>
    <w:rsid w:val="00202442"/>
    <w:rsid w:val="00210602"/>
    <w:rsid w:val="00213570"/>
    <w:rsid w:val="002144B3"/>
    <w:rsid w:val="00215FF2"/>
    <w:rsid w:val="00216F89"/>
    <w:rsid w:val="00224AE4"/>
    <w:rsid w:val="00232F52"/>
    <w:rsid w:val="00236FAE"/>
    <w:rsid w:val="00240CE9"/>
    <w:rsid w:val="002434E2"/>
    <w:rsid w:val="00243702"/>
    <w:rsid w:val="002439FB"/>
    <w:rsid w:val="002447C0"/>
    <w:rsid w:val="00245338"/>
    <w:rsid w:val="0025107D"/>
    <w:rsid w:val="002536D0"/>
    <w:rsid w:val="002540F4"/>
    <w:rsid w:val="00254DE9"/>
    <w:rsid w:val="00255956"/>
    <w:rsid w:val="002567B0"/>
    <w:rsid w:val="00260E0F"/>
    <w:rsid w:val="002641BB"/>
    <w:rsid w:val="00264D08"/>
    <w:rsid w:val="00264FA7"/>
    <w:rsid w:val="0026648F"/>
    <w:rsid w:val="00270B83"/>
    <w:rsid w:val="00270DEB"/>
    <w:rsid w:val="00271776"/>
    <w:rsid w:val="002729B0"/>
    <w:rsid w:val="0027437A"/>
    <w:rsid w:val="002757CC"/>
    <w:rsid w:val="00285F68"/>
    <w:rsid w:val="00286550"/>
    <w:rsid w:val="002908B1"/>
    <w:rsid w:val="00297588"/>
    <w:rsid w:val="002A3A64"/>
    <w:rsid w:val="002A58B1"/>
    <w:rsid w:val="002B43A7"/>
    <w:rsid w:val="002B6462"/>
    <w:rsid w:val="002C0104"/>
    <w:rsid w:val="002C22D7"/>
    <w:rsid w:val="002C349D"/>
    <w:rsid w:val="002C4758"/>
    <w:rsid w:val="002C5C60"/>
    <w:rsid w:val="002E1552"/>
    <w:rsid w:val="002E5CB1"/>
    <w:rsid w:val="002E5F43"/>
    <w:rsid w:val="003117DB"/>
    <w:rsid w:val="00322050"/>
    <w:rsid w:val="00322EB5"/>
    <w:rsid w:val="00323863"/>
    <w:rsid w:val="00332B19"/>
    <w:rsid w:val="00334999"/>
    <w:rsid w:val="003352B9"/>
    <w:rsid w:val="003438D8"/>
    <w:rsid w:val="003439F5"/>
    <w:rsid w:val="00343D03"/>
    <w:rsid w:val="00344C16"/>
    <w:rsid w:val="003472A9"/>
    <w:rsid w:val="00355DAA"/>
    <w:rsid w:val="00355E99"/>
    <w:rsid w:val="00357072"/>
    <w:rsid w:val="00362E30"/>
    <w:rsid w:val="00362F25"/>
    <w:rsid w:val="00367CE7"/>
    <w:rsid w:val="00372F67"/>
    <w:rsid w:val="00380200"/>
    <w:rsid w:val="00381794"/>
    <w:rsid w:val="00384E13"/>
    <w:rsid w:val="003855B3"/>
    <w:rsid w:val="003938DB"/>
    <w:rsid w:val="0039790C"/>
    <w:rsid w:val="003A3F2C"/>
    <w:rsid w:val="003A607B"/>
    <w:rsid w:val="003A7521"/>
    <w:rsid w:val="003A7FC6"/>
    <w:rsid w:val="003C13DA"/>
    <w:rsid w:val="003C319F"/>
    <w:rsid w:val="003C551C"/>
    <w:rsid w:val="003C552F"/>
    <w:rsid w:val="003D1647"/>
    <w:rsid w:val="003D3EC2"/>
    <w:rsid w:val="003D6A41"/>
    <w:rsid w:val="003F1BCC"/>
    <w:rsid w:val="00401AB5"/>
    <w:rsid w:val="00405FE4"/>
    <w:rsid w:val="0041540F"/>
    <w:rsid w:val="00415851"/>
    <w:rsid w:val="00417483"/>
    <w:rsid w:val="004203C8"/>
    <w:rsid w:val="00421F1D"/>
    <w:rsid w:val="004264BB"/>
    <w:rsid w:val="0042693A"/>
    <w:rsid w:val="00436660"/>
    <w:rsid w:val="0044014D"/>
    <w:rsid w:val="00441D00"/>
    <w:rsid w:val="00445625"/>
    <w:rsid w:val="00447995"/>
    <w:rsid w:val="00447E9C"/>
    <w:rsid w:val="0045051B"/>
    <w:rsid w:val="0045087E"/>
    <w:rsid w:val="00457706"/>
    <w:rsid w:val="00471507"/>
    <w:rsid w:val="00472953"/>
    <w:rsid w:val="004737BE"/>
    <w:rsid w:val="00475694"/>
    <w:rsid w:val="004762CA"/>
    <w:rsid w:val="0048257A"/>
    <w:rsid w:val="00486CB7"/>
    <w:rsid w:val="00487C35"/>
    <w:rsid w:val="004A2064"/>
    <w:rsid w:val="004A2B71"/>
    <w:rsid w:val="004A640B"/>
    <w:rsid w:val="004A7EB5"/>
    <w:rsid w:val="004B0650"/>
    <w:rsid w:val="004B1753"/>
    <w:rsid w:val="004B60DB"/>
    <w:rsid w:val="004C2870"/>
    <w:rsid w:val="004C3A9B"/>
    <w:rsid w:val="004C54CE"/>
    <w:rsid w:val="004C66FA"/>
    <w:rsid w:val="004E3722"/>
    <w:rsid w:val="004E4001"/>
    <w:rsid w:val="004E6EC9"/>
    <w:rsid w:val="004F3717"/>
    <w:rsid w:val="00500395"/>
    <w:rsid w:val="005009A4"/>
    <w:rsid w:val="00502113"/>
    <w:rsid w:val="0050363C"/>
    <w:rsid w:val="00511172"/>
    <w:rsid w:val="00514CC2"/>
    <w:rsid w:val="005159F0"/>
    <w:rsid w:val="005164B7"/>
    <w:rsid w:val="00520B21"/>
    <w:rsid w:val="00522F42"/>
    <w:rsid w:val="005263F1"/>
    <w:rsid w:val="00527336"/>
    <w:rsid w:val="00530615"/>
    <w:rsid w:val="00531BCD"/>
    <w:rsid w:val="00532642"/>
    <w:rsid w:val="00533B3C"/>
    <w:rsid w:val="00534E90"/>
    <w:rsid w:val="00535C91"/>
    <w:rsid w:val="00535EB2"/>
    <w:rsid w:val="00545466"/>
    <w:rsid w:val="0054590C"/>
    <w:rsid w:val="00545EB7"/>
    <w:rsid w:val="00547401"/>
    <w:rsid w:val="00552355"/>
    <w:rsid w:val="00554334"/>
    <w:rsid w:val="005571FF"/>
    <w:rsid w:val="005615D8"/>
    <w:rsid w:val="00563B85"/>
    <w:rsid w:val="00565A78"/>
    <w:rsid w:val="00570C9B"/>
    <w:rsid w:val="00570E40"/>
    <w:rsid w:val="00571678"/>
    <w:rsid w:val="00574B5E"/>
    <w:rsid w:val="00574E8B"/>
    <w:rsid w:val="005821EF"/>
    <w:rsid w:val="00585096"/>
    <w:rsid w:val="00586C26"/>
    <w:rsid w:val="005905F0"/>
    <w:rsid w:val="0059683A"/>
    <w:rsid w:val="005A4189"/>
    <w:rsid w:val="005A4271"/>
    <w:rsid w:val="005B189A"/>
    <w:rsid w:val="005B4D76"/>
    <w:rsid w:val="005B7CFE"/>
    <w:rsid w:val="005C0890"/>
    <w:rsid w:val="005C41D6"/>
    <w:rsid w:val="005C51F5"/>
    <w:rsid w:val="005D1415"/>
    <w:rsid w:val="005D26FD"/>
    <w:rsid w:val="005D3475"/>
    <w:rsid w:val="005D4ACC"/>
    <w:rsid w:val="005E2F6E"/>
    <w:rsid w:val="005E476D"/>
    <w:rsid w:val="005E7F12"/>
    <w:rsid w:val="005F6C46"/>
    <w:rsid w:val="005F7005"/>
    <w:rsid w:val="00600EC7"/>
    <w:rsid w:val="006044C2"/>
    <w:rsid w:val="00604FC5"/>
    <w:rsid w:val="00611B38"/>
    <w:rsid w:val="00611F9C"/>
    <w:rsid w:val="00617904"/>
    <w:rsid w:val="00620503"/>
    <w:rsid w:val="00620F87"/>
    <w:rsid w:val="006210BC"/>
    <w:rsid w:val="00632D3C"/>
    <w:rsid w:val="00634FC4"/>
    <w:rsid w:val="00636882"/>
    <w:rsid w:val="00641647"/>
    <w:rsid w:val="006432DC"/>
    <w:rsid w:val="00645153"/>
    <w:rsid w:val="006461E4"/>
    <w:rsid w:val="00646908"/>
    <w:rsid w:val="00646D36"/>
    <w:rsid w:val="006476BB"/>
    <w:rsid w:val="00650BB1"/>
    <w:rsid w:val="00650D03"/>
    <w:rsid w:val="006525BB"/>
    <w:rsid w:val="00663682"/>
    <w:rsid w:val="00664DD3"/>
    <w:rsid w:val="006655B0"/>
    <w:rsid w:val="00667D22"/>
    <w:rsid w:val="0068200E"/>
    <w:rsid w:val="00682354"/>
    <w:rsid w:val="006903A3"/>
    <w:rsid w:val="00690DF8"/>
    <w:rsid w:val="00695025"/>
    <w:rsid w:val="006A0155"/>
    <w:rsid w:val="006A3636"/>
    <w:rsid w:val="006A78E8"/>
    <w:rsid w:val="006B2BC9"/>
    <w:rsid w:val="006B4BB8"/>
    <w:rsid w:val="006B6E61"/>
    <w:rsid w:val="006B79DC"/>
    <w:rsid w:val="006B7B4A"/>
    <w:rsid w:val="006C4EF2"/>
    <w:rsid w:val="006C6505"/>
    <w:rsid w:val="006D2611"/>
    <w:rsid w:val="006D5326"/>
    <w:rsid w:val="006D7B60"/>
    <w:rsid w:val="006E21C1"/>
    <w:rsid w:val="006E2D66"/>
    <w:rsid w:val="006E3448"/>
    <w:rsid w:val="006E5687"/>
    <w:rsid w:val="006E71D8"/>
    <w:rsid w:val="006E723A"/>
    <w:rsid w:val="006E7E23"/>
    <w:rsid w:val="006F0AAD"/>
    <w:rsid w:val="006F27F2"/>
    <w:rsid w:val="006F3DCB"/>
    <w:rsid w:val="006F41BE"/>
    <w:rsid w:val="006F4651"/>
    <w:rsid w:val="006F5A09"/>
    <w:rsid w:val="006F652D"/>
    <w:rsid w:val="00700EDC"/>
    <w:rsid w:val="0070109A"/>
    <w:rsid w:val="00703208"/>
    <w:rsid w:val="0070377E"/>
    <w:rsid w:val="00706A5D"/>
    <w:rsid w:val="00706DD4"/>
    <w:rsid w:val="00712573"/>
    <w:rsid w:val="00717EC9"/>
    <w:rsid w:val="00721D8B"/>
    <w:rsid w:val="007268BC"/>
    <w:rsid w:val="00732ADC"/>
    <w:rsid w:val="007330E7"/>
    <w:rsid w:val="00735421"/>
    <w:rsid w:val="0073640E"/>
    <w:rsid w:val="00743D71"/>
    <w:rsid w:val="00746E8A"/>
    <w:rsid w:val="00753745"/>
    <w:rsid w:val="007560F4"/>
    <w:rsid w:val="007601BF"/>
    <w:rsid w:val="00762A53"/>
    <w:rsid w:val="00762EED"/>
    <w:rsid w:val="007636BD"/>
    <w:rsid w:val="007650AC"/>
    <w:rsid w:val="0077464E"/>
    <w:rsid w:val="00777D4C"/>
    <w:rsid w:val="00781B03"/>
    <w:rsid w:val="00784552"/>
    <w:rsid w:val="00790660"/>
    <w:rsid w:val="007908B4"/>
    <w:rsid w:val="00793C63"/>
    <w:rsid w:val="007A5AF5"/>
    <w:rsid w:val="007B0B5F"/>
    <w:rsid w:val="007B3D09"/>
    <w:rsid w:val="007B5052"/>
    <w:rsid w:val="007B6F54"/>
    <w:rsid w:val="007B71CC"/>
    <w:rsid w:val="007B73AC"/>
    <w:rsid w:val="007C053F"/>
    <w:rsid w:val="007C2F59"/>
    <w:rsid w:val="007C32A0"/>
    <w:rsid w:val="007C3A9E"/>
    <w:rsid w:val="007C4314"/>
    <w:rsid w:val="007C557A"/>
    <w:rsid w:val="007D0918"/>
    <w:rsid w:val="007D15D5"/>
    <w:rsid w:val="007D27C1"/>
    <w:rsid w:val="007D588F"/>
    <w:rsid w:val="007D6A3F"/>
    <w:rsid w:val="007E34B7"/>
    <w:rsid w:val="007F210E"/>
    <w:rsid w:val="007F238E"/>
    <w:rsid w:val="007F5123"/>
    <w:rsid w:val="007F728D"/>
    <w:rsid w:val="0080199F"/>
    <w:rsid w:val="00802489"/>
    <w:rsid w:val="008040F2"/>
    <w:rsid w:val="00806B78"/>
    <w:rsid w:val="0081789B"/>
    <w:rsid w:val="008259F9"/>
    <w:rsid w:val="00830FA7"/>
    <w:rsid w:val="0083363B"/>
    <w:rsid w:val="00836391"/>
    <w:rsid w:val="0084214F"/>
    <w:rsid w:val="00842C2D"/>
    <w:rsid w:val="00844FC9"/>
    <w:rsid w:val="00845B27"/>
    <w:rsid w:val="008476FE"/>
    <w:rsid w:val="0085628B"/>
    <w:rsid w:val="008565EA"/>
    <w:rsid w:val="00860CD8"/>
    <w:rsid w:val="00867A26"/>
    <w:rsid w:val="008757C9"/>
    <w:rsid w:val="0087597D"/>
    <w:rsid w:val="0087608F"/>
    <w:rsid w:val="008768C7"/>
    <w:rsid w:val="008801A4"/>
    <w:rsid w:val="008842DE"/>
    <w:rsid w:val="00887F42"/>
    <w:rsid w:val="00890747"/>
    <w:rsid w:val="00890887"/>
    <w:rsid w:val="008A0D4E"/>
    <w:rsid w:val="008B0BC7"/>
    <w:rsid w:val="008B0D42"/>
    <w:rsid w:val="008B2B3E"/>
    <w:rsid w:val="008C19FB"/>
    <w:rsid w:val="008C21F6"/>
    <w:rsid w:val="008C21FE"/>
    <w:rsid w:val="008C23FD"/>
    <w:rsid w:val="008D3175"/>
    <w:rsid w:val="008E1EA0"/>
    <w:rsid w:val="008E5F59"/>
    <w:rsid w:val="008E6064"/>
    <w:rsid w:val="008E66F0"/>
    <w:rsid w:val="008E685C"/>
    <w:rsid w:val="008F1EE9"/>
    <w:rsid w:val="00902879"/>
    <w:rsid w:val="00903A01"/>
    <w:rsid w:val="00903D77"/>
    <w:rsid w:val="009045B7"/>
    <w:rsid w:val="0091218D"/>
    <w:rsid w:val="00917900"/>
    <w:rsid w:val="00920EA0"/>
    <w:rsid w:val="00922005"/>
    <w:rsid w:val="0092313D"/>
    <w:rsid w:val="0092676B"/>
    <w:rsid w:val="00931A68"/>
    <w:rsid w:val="009365E5"/>
    <w:rsid w:val="00937032"/>
    <w:rsid w:val="00941E20"/>
    <w:rsid w:val="00946E28"/>
    <w:rsid w:val="009515C3"/>
    <w:rsid w:val="0096246A"/>
    <w:rsid w:val="00965591"/>
    <w:rsid w:val="00965EFF"/>
    <w:rsid w:val="0097340D"/>
    <w:rsid w:val="009734D9"/>
    <w:rsid w:val="00976AAC"/>
    <w:rsid w:val="009771BD"/>
    <w:rsid w:val="00977F13"/>
    <w:rsid w:val="00987623"/>
    <w:rsid w:val="00987DC9"/>
    <w:rsid w:val="009913D4"/>
    <w:rsid w:val="0099291D"/>
    <w:rsid w:val="00993317"/>
    <w:rsid w:val="00994B8F"/>
    <w:rsid w:val="0099502C"/>
    <w:rsid w:val="009A7545"/>
    <w:rsid w:val="009B4E99"/>
    <w:rsid w:val="009C3A10"/>
    <w:rsid w:val="009C6F4E"/>
    <w:rsid w:val="009D148C"/>
    <w:rsid w:val="009E4E5F"/>
    <w:rsid w:val="009E4FF9"/>
    <w:rsid w:val="009E5E69"/>
    <w:rsid w:val="009F0397"/>
    <w:rsid w:val="009F5301"/>
    <w:rsid w:val="00A020DF"/>
    <w:rsid w:val="00A12031"/>
    <w:rsid w:val="00A1214E"/>
    <w:rsid w:val="00A15BB2"/>
    <w:rsid w:val="00A24447"/>
    <w:rsid w:val="00A249A9"/>
    <w:rsid w:val="00A254E6"/>
    <w:rsid w:val="00A25541"/>
    <w:rsid w:val="00A2707F"/>
    <w:rsid w:val="00A314B8"/>
    <w:rsid w:val="00A425F7"/>
    <w:rsid w:val="00A42E99"/>
    <w:rsid w:val="00A514CB"/>
    <w:rsid w:val="00A61A41"/>
    <w:rsid w:val="00A67A95"/>
    <w:rsid w:val="00A71691"/>
    <w:rsid w:val="00A7198E"/>
    <w:rsid w:val="00A72A19"/>
    <w:rsid w:val="00A75F94"/>
    <w:rsid w:val="00A7774F"/>
    <w:rsid w:val="00A80792"/>
    <w:rsid w:val="00A81DD7"/>
    <w:rsid w:val="00A928C6"/>
    <w:rsid w:val="00A965BA"/>
    <w:rsid w:val="00AA1680"/>
    <w:rsid w:val="00AA2796"/>
    <w:rsid w:val="00AA5258"/>
    <w:rsid w:val="00AB13F5"/>
    <w:rsid w:val="00AD171F"/>
    <w:rsid w:val="00AD3282"/>
    <w:rsid w:val="00AD6051"/>
    <w:rsid w:val="00AE0D26"/>
    <w:rsid w:val="00AE1F7E"/>
    <w:rsid w:val="00AE3400"/>
    <w:rsid w:val="00AF33D0"/>
    <w:rsid w:val="00B05559"/>
    <w:rsid w:val="00B05E7B"/>
    <w:rsid w:val="00B156B5"/>
    <w:rsid w:val="00B21156"/>
    <w:rsid w:val="00B26477"/>
    <w:rsid w:val="00B273FB"/>
    <w:rsid w:val="00B27CFE"/>
    <w:rsid w:val="00B31534"/>
    <w:rsid w:val="00B31FE9"/>
    <w:rsid w:val="00B32FC0"/>
    <w:rsid w:val="00B37BC1"/>
    <w:rsid w:val="00B41254"/>
    <w:rsid w:val="00B43D79"/>
    <w:rsid w:val="00B54985"/>
    <w:rsid w:val="00B56667"/>
    <w:rsid w:val="00B602AE"/>
    <w:rsid w:val="00B66283"/>
    <w:rsid w:val="00B7161E"/>
    <w:rsid w:val="00B7211B"/>
    <w:rsid w:val="00B72F7D"/>
    <w:rsid w:val="00B83050"/>
    <w:rsid w:val="00B84411"/>
    <w:rsid w:val="00B866F9"/>
    <w:rsid w:val="00B86E50"/>
    <w:rsid w:val="00B97EC5"/>
    <w:rsid w:val="00BA241A"/>
    <w:rsid w:val="00BA4D47"/>
    <w:rsid w:val="00BA6689"/>
    <w:rsid w:val="00BB6E24"/>
    <w:rsid w:val="00BB711D"/>
    <w:rsid w:val="00BC05BF"/>
    <w:rsid w:val="00BC2CF4"/>
    <w:rsid w:val="00BC6652"/>
    <w:rsid w:val="00BD0211"/>
    <w:rsid w:val="00BD1DC8"/>
    <w:rsid w:val="00BD7434"/>
    <w:rsid w:val="00BE3C70"/>
    <w:rsid w:val="00BE57D1"/>
    <w:rsid w:val="00BF0016"/>
    <w:rsid w:val="00BF04E9"/>
    <w:rsid w:val="00BF3BDB"/>
    <w:rsid w:val="00BF5DEC"/>
    <w:rsid w:val="00BF6D43"/>
    <w:rsid w:val="00C1206E"/>
    <w:rsid w:val="00C168C5"/>
    <w:rsid w:val="00C17B1E"/>
    <w:rsid w:val="00C216B4"/>
    <w:rsid w:val="00C22E2F"/>
    <w:rsid w:val="00C235FB"/>
    <w:rsid w:val="00C23CA8"/>
    <w:rsid w:val="00C249F5"/>
    <w:rsid w:val="00C3437B"/>
    <w:rsid w:val="00C34705"/>
    <w:rsid w:val="00C36CEF"/>
    <w:rsid w:val="00C47328"/>
    <w:rsid w:val="00C514A9"/>
    <w:rsid w:val="00C51EFA"/>
    <w:rsid w:val="00C52855"/>
    <w:rsid w:val="00C5475D"/>
    <w:rsid w:val="00C61553"/>
    <w:rsid w:val="00C65F75"/>
    <w:rsid w:val="00C73815"/>
    <w:rsid w:val="00C745B7"/>
    <w:rsid w:val="00C74C76"/>
    <w:rsid w:val="00C806BA"/>
    <w:rsid w:val="00C83756"/>
    <w:rsid w:val="00C86A76"/>
    <w:rsid w:val="00C87F49"/>
    <w:rsid w:val="00C915A9"/>
    <w:rsid w:val="00C91C27"/>
    <w:rsid w:val="00C944D2"/>
    <w:rsid w:val="00C94CB7"/>
    <w:rsid w:val="00C95855"/>
    <w:rsid w:val="00CA0A8D"/>
    <w:rsid w:val="00CA1329"/>
    <w:rsid w:val="00CA181F"/>
    <w:rsid w:val="00CA62F4"/>
    <w:rsid w:val="00CB0748"/>
    <w:rsid w:val="00CB21A5"/>
    <w:rsid w:val="00CB316E"/>
    <w:rsid w:val="00CB5C21"/>
    <w:rsid w:val="00CB7B2C"/>
    <w:rsid w:val="00CC3CED"/>
    <w:rsid w:val="00CC5BC3"/>
    <w:rsid w:val="00CC6B18"/>
    <w:rsid w:val="00CD0561"/>
    <w:rsid w:val="00CD222D"/>
    <w:rsid w:val="00CD318E"/>
    <w:rsid w:val="00CD5BA5"/>
    <w:rsid w:val="00CD61CB"/>
    <w:rsid w:val="00CE08B0"/>
    <w:rsid w:val="00CE2266"/>
    <w:rsid w:val="00CF14C3"/>
    <w:rsid w:val="00CF2C01"/>
    <w:rsid w:val="00D008CA"/>
    <w:rsid w:val="00D07EA0"/>
    <w:rsid w:val="00D14794"/>
    <w:rsid w:val="00D22484"/>
    <w:rsid w:val="00D23CE7"/>
    <w:rsid w:val="00D25E13"/>
    <w:rsid w:val="00D33096"/>
    <w:rsid w:val="00D458F0"/>
    <w:rsid w:val="00D46D8F"/>
    <w:rsid w:val="00D5330B"/>
    <w:rsid w:val="00D57E69"/>
    <w:rsid w:val="00D624F7"/>
    <w:rsid w:val="00D62FBC"/>
    <w:rsid w:val="00D62FE1"/>
    <w:rsid w:val="00D66F5B"/>
    <w:rsid w:val="00D72EE5"/>
    <w:rsid w:val="00D75574"/>
    <w:rsid w:val="00D755A0"/>
    <w:rsid w:val="00D80D81"/>
    <w:rsid w:val="00D853A6"/>
    <w:rsid w:val="00D86DB2"/>
    <w:rsid w:val="00D909DA"/>
    <w:rsid w:val="00D90E68"/>
    <w:rsid w:val="00D96325"/>
    <w:rsid w:val="00D96A85"/>
    <w:rsid w:val="00D96E26"/>
    <w:rsid w:val="00DA035D"/>
    <w:rsid w:val="00DA07F1"/>
    <w:rsid w:val="00DA2980"/>
    <w:rsid w:val="00DA746C"/>
    <w:rsid w:val="00DA782C"/>
    <w:rsid w:val="00DB015B"/>
    <w:rsid w:val="00DC09C5"/>
    <w:rsid w:val="00DC2F8E"/>
    <w:rsid w:val="00DC395A"/>
    <w:rsid w:val="00DD0BB4"/>
    <w:rsid w:val="00DE0AAF"/>
    <w:rsid w:val="00DE29E9"/>
    <w:rsid w:val="00DE3098"/>
    <w:rsid w:val="00DE6C07"/>
    <w:rsid w:val="00DF41CC"/>
    <w:rsid w:val="00DF7B53"/>
    <w:rsid w:val="00E0642D"/>
    <w:rsid w:val="00E12BB0"/>
    <w:rsid w:val="00E16587"/>
    <w:rsid w:val="00E208D6"/>
    <w:rsid w:val="00E30400"/>
    <w:rsid w:val="00E312B2"/>
    <w:rsid w:val="00E33836"/>
    <w:rsid w:val="00E359E6"/>
    <w:rsid w:val="00E409A7"/>
    <w:rsid w:val="00E414C0"/>
    <w:rsid w:val="00E4479E"/>
    <w:rsid w:val="00E4649A"/>
    <w:rsid w:val="00E551C9"/>
    <w:rsid w:val="00E603FA"/>
    <w:rsid w:val="00E60754"/>
    <w:rsid w:val="00E64627"/>
    <w:rsid w:val="00E70CC9"/>
    <w:rsid w:val="00E73CB9"/>
    <w:rsid w:val="00E82012"/>
    <w:rsid w:val="00E82FA1"/>
    <w:rsid w:val="00E8311B"/>
    <w:rsid w:val="00E84466"/>
    <w:rsid w:val="00E867AF"/>
    <w:rsid w:val="00E86939"/>
    <w:rsid w:val="00E90FA8"/>
    <w:rsid w:val="00E92689"/>
    <w:rsid w:val="00EA3A7A"/>
    <w:rsid w:val="00EA5A9A"/>
    <w:rsid w:val="00EA5CE8"/>
    <w:rsid w:val="00EA68A7"/>
    <w:rsid w:val="00EB309D"/>
    <w:rsid w:val="00EB607C"/>
    <w:rsid w:val="00EC1B3B"/>
    <w:rsid w:val="00EC264A"/>
    <w:rsid w:val="00EC2AA5"/>
    <w:rsid w:val="00EC45A3"/>
    <w:rsid w:val="00EC6CD4"/>
    <w:rsid w:val="00ED01BE"/>
    <w:rsid w:val="00ED1A08"/>
    <w:rsid w:val="00ED1F66"/>
    <w:rsid w:val="00ED6347"/>
    <w:rsid w:val="00ED67C0"/>
    <w:rsid w:val="00ED695C"/>
    <w:rsid w:val="00ED703E"/>
    <w:rsid w:val="00ED7ACA"/>
    <w:rsid w:val="00ED7C32"/>
    <w:rsid w:val="00EE02C0"/>
    <w:rsid w:val="00EE3140"/>
    <w:rsid w:val="00EE61EF"/>
    <w:rsid w:val="00EF1844"/>
    <w:rsid w:val="00EF334B"/>
    <w:rsid w:val="00EF46C9"/>
    <w:rsid w:val="00EF774C"/>
    <w:rsid w:val="00EF78BA"/>
    <w:rsid w:val="00F00285"/>
    <w:rsid w:val="00F00580"/>
    <w:rsid w:val="00F03F81"/>
    <w:rsid w:val="00F06DA9"/>
    <w:rsid w:val="00F11AFD"/>
    <w:rsid w:val="00F12C3D"/>
    <w:rsid w:val="00F166B6"/>
    <w:rsid w:val="00F171CC"/>
    <w:rsid w:val="00F21E21"/>
    <w:rsid w:val="00F244FA"/>
    <w:rsid w:val="00F35215"/>
    <w:rsid w:val="00F354E0"/>
    <w:rsid w:val="00F41713"/>
    <w:rsid w:val="00F43CF7"/>
    <w:rsid w:val="00F44668"/>
    <w:rsid w:val="00F47F38"/>
    <w:rsid w:val="00F51A4E"/>
    <w:rsid w:val="00F53EDA"/>
    <w:rsid w:val="00F572BC"/>
    <w:rsid w:val="00F62CC7"/>
    <w:rsid w:val="00F63C38"/>
    <w:rsid w:val="00F65641"/>
    <w:rsid w:val="00F65DC6"/>
    <w:rsid w:val="00F65F02"/>
    <w:rsid w:val="00F664F0"/>
    <w:rsid w:val="00F70141"/>
    <w:rsid w:val="00F72054"/>
    <w:rsid w:val="00F73CD7"/>
    <w:rsid w:val="00F7634B"/>
    <w:rsid w:val="00F80D0E"/>
    <w:rsid w:val="00F813F1"/>
    <w:rsid w:val="00F96FB2"/>
    <w:rsid w:val="00FA54FA"/>
    <w:rsid w:val="00FB0A59"/>
    <w:rsid w:val="00FC25A4"/>
    <w:rsid w:val="00FC3467"/>
    <w:rsid w:val="00FC5C75"/>
    <w:rsid w:val="00FD1202"/>
    <w:rsid w:val="00FD4F11"/>
    <w:rsid w:val="00FD54E8"/>
    <w:rsid w:val="00FD6C3A"/>
    <w:rsid w:val="00FD7EE2"/>
    <w:rsid w:val="00FE1914"/>
    <w:rsid w:val="00FE25C2"/>
    <w:rsid w:val="00FE2976"/>
    <w:rsid w:val="00FE5578"/>
    <w:rsid w:val="00FE6BF4"/>
    <w:rsid w:val="00FF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FD847A"/>
  <w15:chartTrackingRefBased/>
  <w15:docId w15:val="{CE064160-5E67-49C1-A237-3C189217F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F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0FA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77D4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E0D26"/>
    <w:pPr>
      <w:spacing w:after="0"/>
      <w:jc w:val="center"/>
    </w:pPr>
    <w:rPr>
      <w:rFonts w:ascii="Calibri" w:hAnsi="Calibri" w:cs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D26"/>
    <w:rPr>
      <w:rFonts w:ascii="Calibri" w:hAnsi="Calibri" w:cs="Calibri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D26"/>
    <w:pPr>
      <w:spacing w:line="240" w:lineRule="auto"/>
    </w:pPr>
    <w:rPr>
      <w:rFonts w:ascii="Calibri" w:hAnsi="Calibri" w:cs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0D26"/>
    <w:rPr>
      <w:rFonts w:ascii="Calibri" w:hAnsi="Calibri" w:cs="Calibri"/>
      <w:noProof/>
      <w:sz w:val="18"/>
      <w:lang w:val="en-US"/>
    </w:rPr>
  </w:style>
  <w:style w:type="character" w:styleId="Hyperlink">
    <w:name w:val="Hyperlink"/>
    <w:basedOn w:val="DefaultParagraphFont"/>
    <w:uiPriority w:val="99"/>
    <w:unhideWhenUsed/>
    <w:rsid w:val="00AE0D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0D26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6A0155"/>
    <w:pPr>
      <w:adjustRightInd w:val="0"/>
      <w:snapToGrid w:val="0"/>
      <w:spacing w:after="360" w:line="260" w:lineRule="atLeast"/>
      <w:ind w:firstLine="0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6A0155"/>
    <w:pPr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5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52"/>
  </w:style>
  <w:style w:type="paragraph" w:styleId="Footer">
    <w:name w:val="footer"/>
    <w:basedOn w:val="Normal"/>
    <w:link w:val="FooterChar"/>
    <w:uiPriority w:val="99"/>
    <w:unhideWhenUsed/>
    <w:rsid w:val="007B5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52"/>
  </w:style>
  <w:style w:type="character" w:styleId="FollowedHyperlink">
    <w:name w:val="FollowedHyperlink"/>
    <w:basedOn w:val="DefaultParagraphFont"/>
    <w:uiPriority w:val="99"/>
    <w:semiHidden/>
    <w:unhideWhenUsed/>
    <w:rsid w:val="00154F47"/>
    <w:rPr>
      <w:color w:val="0563C1"/>
      <w:u w:val="single"/>
    </w:rPr>
  </w:style>
  <w:style w:type="paragraph" w:customStyle="1" w:styleId="msonormal0">
    <w:name w:val="msonormal"/>
    <w:basedOn w:val="Normal"/>
    <w:rsid w:val="00154F4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12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2</Words>
  <Characters>3392</Characters>
  <Application>Microsoft Office Word</Application>
  <DocSecurity>0</DocSecurity>
  <Lines>135</Lines>
  <Paragraphs>133</Paragraphs>
  <ScaleCrop>false</ScaleCrop>
  <Company>The University of Sydney ICT</Company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dat Uddin</dc:creator>
  <cp:keywords/>
  <dc:description/>
  <cp:lastModifiedBy>Shahadat Uddin</cp:lastModifiedBy>
  <cp:revision>3</cp:revision>
  <dcterms:created xsi:type="dcterms:W3CDTF">2024-03-27T07:11:00Z</dcterms:created>
  <dcterms:modified xsi:type="dcterms:W3CDTF">2024-03-27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3e70af757030a935c4bc7be83c8867954327bb3b87bceaedc8cf80d83f568b</vt:lpwstr>
  </property>
</Properties>
</file>